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4ACFD" w14:textId="78B4C7AA" w:rsidR="0027199B" w:rsidRPr="00D279F1" w:rsidRDefault="00DE2888" w:rsidP="006C3C3F">
      <w:pPr>
        <w:autoSpaceDE w:val="0"/>
        <w:autoSpaceDN w:val="0"/>
        <w:adjustRightInd w:val="0"/>
        <w:spacing w:line="480" w:lineRule="auto"/>
        <w:jc w:val="left"/>
        <w:rPr>
          <w:rFonts w:ascii="Times New Roman" w:hAnsi="Times New Roman" w:cs="Times New Roman"/>
          <w:b/>
          <w:bCs/>
          <w:color w:val="000000" w:themeColor="text1"/>
          <w:kern w:val="0"/>
        </w:rPr>
      </w:pPr>
      <w:r>
        <w:rPr>
          <w:rFonts w:ascii="Times New Roman" w:hAnsi="Times New Roman" w:cs="Times New Roman"/>
          <w:b/>
          <w:bCs/>
          <w:color w:val="000000" w:themeColor="text1"/>
          <w:kern w:val="0"/>
        </w:rPr>
        <w:t>Additional file</w:t>
      </w:r>
    </w:p>
    <w:p w14:paraId="46DD8D18" w14:textId="77777777" w:rsidR="00426849" w:rsidRPr="00426849" w:rsidRDefault="00426849" w:rsidP="00426849">
      <w:pPr>
        <w:autoSpaceDE w:val="0"/>
        <w:autoSpaceDN w:val="0"/>
        <w:adjustRightInd w:val="0"/>
        <w:spacing w:line="480" w:lineRule="auto"/>
        <w:jc w:val="left"/>
        <w:rPr>
          <w:rFonts w:ascii="Times New Roman" w:hAnsi="Times New Roman" w:cs="Times New Roman"/>
          <w:color w:val="000000" w:themeColor="text1"/>
          <w:kern w:val="0"/>
        </w:rPr>
      </w:pPr>
      <w:r w:rsidRPr="00426849">
        <w:rPr>
          <w:rFonts w:ascii="Times New Roman" w:hAnsi="Times New Roman" w:cs="Times New Roman"/>
          <w:color w:val="000000" w:themeColor="text1"/>
          <w:kern w:val="0"/>
        </w:rPr>
        <w:t>Association Between Induction of the Self-management System for Preventing Readmission and Disease Severity and Length of Readmission in Patients with Heart Failure</w:t>
      </w:r>
    </w:p>
    <w:p w14:paraId="3C7AB0A7" w14:textId="77777777" w:rsidR="00426849" w:rsidRPr="00426849" w:rsidRDefault="00426849" w:rsidP="00426849">
      <w:pPr>
        <w:autoSpaceDE w:val="0"/>
        <w:autoSpaceDN w:val="0"/>
        <w:adjustRightInd w:val="0"/>
        <w:spacing w:line="480" w:lineRule="auto"/>
        <w:jc w:val="left"/>
        <w:rPr>
          <w:rFonts w:ascii="Times New Roman" w:hAnsi="Times New Roman" w:cs="Times New Roman"/>
          <w:color w:val="000000" w:themeColor="text1"/>
          <w:kern w:val="0"/>
        </w:rPr>
      </w:pPr>
    </w:p>
    <w:p w14:paraId="55BC9B2E" w14:textId="76FEE716" w:rsidR="00426849" w:rsidRPr="00426849" w:rsidRDefault="00426849" w:rsidP="00426849">
      <w:pPr>
        <w:autoSpaceDE w:val="0"/>
        <w:autoSpaceDN w:val="0"/>
        <w:adjustRightInd w:val="0"/>
        <w:spacing w:line="480" w:lineRule="auto"/>
        <w:jc w:val="left"/>
        <w:rPr>
          <w:rFonts w:ascii="Times New Roman" w:hAnsi="Times New Roman" w:cs="Times New Roman"/>
          <w:color w:val="000000" w:themeColor="text1"/>
          <w:kern w:val="0"/>
        </w:rPr>
      </w:pPr>
      <w:r w:rsidRPr="00426849">
        <w:rPr>
          <w:rFonts w:ascii="Times New Roman" w:hAnsi="Times New Roman" w:cs="Times New Roman"/>
          <w:color w:val="000000" w:themeColor="text1"/>
          <w:kern w:val="0"/>
        </w:rPr>
        <w:t xml:space="preserve">Authors: </w:t>
      </w:r>
      <w:proofErr w:type="spellStart"/>
      <w:r w:rsidRPr="00426849">
        <w:rPr>
          <w:rFonts w:ascii="Times New Roman" w:hAnsi="Times New Roman" w:cs="Times New Roman"/>
          <w:color w:val="000000" w:themeColor="text1"/>
          <w:kern w:val="0"/>
        </w:rPr>
        <w:t>Eisaku</w:t>
      </w:r>
      <w:proofErr w:type="spellEnd"/>
      <w:r w:rsidRPr="00426849">
        <w:rPr>
          <w:rFonts w:ascii="Times New Roman" w:hAnsi="Times New Roman" w:cs="Times New Roman"/>
          <w:color w:val="000000" w:themeColor="text1"/>
          <w:kern w:val="0"/>
        </w:rPr>
        <w:t xml:space="preserve"> </w:t>
      </w:r>
      <w:proofErr w:type="spellStart"/>
      <w:r w:rsidRPr="00426849">
        <w:rPr>
          <w:rFonts w:ascii="Times New Roman" w:hAnsi="Times New Roman" w:cs="Times New Roman"/>
          <w:color w:val="000000" w:themeColor="text1"/>
          <w:kern w:val="0"/>
        </w:rPr>
        <w:t>Nakane</w:t>
      </w:r>
      <w:proofErr w:type="spellEnd"/>
      <w:r w:rsidRPr="00426849">
        <w:rPr>
          <w:rFonts w:ascii="Times New Roman" w:hAnsi="Times New Roman" w:cs="Times New Roman"/>
          <w:color w:val="000000" w:themeColor="text1"/>
          <w:kern w:val="0"/>
        </w:rPr>
        <w:t xml:space="preserve">, Takao Kato, Nozomi Tanaka, </w:t>
      </w:r>
      <w:proofErr w:type="spellStart"/>
      <w:r w:rsidRPr="00426849">
        <w:rPr>
          <w:rFonts w:ascii="Times New Roman" w:hAnsi="Times New Roman" w:cs="Times New Roman"/>
          <w:color w:val="000000" w:themeColor="text1"/>
          <w:kern w:val="0"/>
        </w:rPr>
        <w:t>Tomoari</w:t>
      </w:r>
      <w:proofErr w:type="spellEnd"/>
      <w:r w:rsidRPr="00426849">
        <w:rPr>
          <w:rFonts w:ascii="Times New Roman" w:hAnsi="Times New Roman" w:cs="Times New Roman"/>
          <w:color w:val="000000" w:themeColor="text1"/>
          <w:kern w:val="0"/>
        </w:rPr>
        <w:t xml:space="preserve"> </w:t>
      </w:r>
      <w:proofErr w:type="spellStart"/>
      <w:r w:rsidRPr="00426849">
        <w:rPr>
          <w:rFonts w:ascii="Times New Roman" w:hAnsi="Times New Roman" w:cs="Times New Roman"/>
          <w:color w:val="000000" w:themeColor="text1"/>
          <w:kern w:val="0"/>
        </w:rPr>
        <w:t>Kuriyama</w:t>
      </w:r>
      <w:proofErr w:type="spellEnd"/>
      <w:r w:rsidRPr="00426849">
        <w:rPr>
          <w:rFonts w:ascii="Times New Roman" w:hAnsi="Times New Roman" w:cs="Times New Roman"/>
          <w:color w:val="000000" w:themeColor="text1"/>
          <w:kern w:val="0"/>
        </w:rPr>
        <w:t xml:space="preserve">, Koki Kimura, Shushi </w:t>
      </w:r>
      <w:proofErr w:type="spellStart"/>
      <w:r w:rsidRPr="00426849">
        <w:rPr>
          <w:rFonts w:ascii="Times New Roman" w:hAnsi="Times New Roman" w:cs="Times New Roman"/>
          <w:color w:val="000000" w:themeColor="text1"/>
          <w:kern w:val="0"/>
        </w:rPr>
        <w:t>Nishiwaki</w:t>
      </w:r>
      <w:proofErr w:type="spellEnd"/>
      <w:r w:rsidRPr="00426849">
        <w:rPr>
          <w:rFonts w:ascii="Times New Roman" w:hAnsi="Times New Roman" w:cs="Times New Roman"/>
          <w:color w:val="000000" w:themeColor="text1"/>
          <w:kern w:val="0"/>
        </w:rPr>
        <w:t xml:space="preserve">, </w:t>
      </w:r>
      <w:proofErr w:type="spellStart"/>
      <w:r w:rsidRPr="00426849">
        <w:rPr>
          <w:rFonts w:ascii="Times New Roman" w:hAnsi="Times New Roman" w:cs="Times New Roman"/>
          <w:color w:val="000000" w:themeColor="text1"/>
          <w:kern w:val="0"/>
        </w:rPr>
        <w:t>Toka</w:t>
      </w:r>
      <w:proofErr w:type="spellEnd"/>
      <w:r w:rsidRPr="00426849">
        <w:rPr>
          <w:rFonts w:ascii="Times New Roman" w:hAnsi="Times New Roman" w:cs="Times New Roman"/>
          <w:color w:val="000000" w:themeColor="text1"/>
          <w:kern w:val="0"/>
        </w:rPr>
        <w:t xml:space="preserve"> Hamaguchi, Yusuke Morita, Yuhei </w:t>
      </w:r>
      <w:proofErr w:type="spellStart"/>
      <w:r w:rsidRPr="00426849">
        <w:rPr>
          <w:rFonts w:ascii="Times New Roman" w:hAnsi="Times New Roman" w:cs="Times New Roman"/>
          <w:color w:val="000000" w:themeColor="text1"/>
          <w:kern w:val="0"/>
        </w:rPr>
        <w:t>Yamaji</w:t>
      </w:r>
      <w:proofErr w:type="spellEnd"/>
      <w:r w:rsidRPr="00426849">
        <w:rPr>
          <w:rFonts w:ascii="Times New Roman" w:hAnsi="Times New Roman" w:cs="Times New Roman"/>
          <w:color w:val="000000" w:themeColor="text1"/>
          <w:kern w:val="0"/>
        </w:rPr>
        <w:t xml:space="preserve">, </w:t>
      </w:r>
      <w:proofErr w:type="spellStart"/>
      <w:r w:rsidRPr="00426849">
        <w:rPr>
          <w:rFonts w:ascii="Times New Roman" w:hAnsi="Times New Roman" w:cs="Times New Roman"/>
          <w:color w:val="000000" w:themeColor="text1"/>
          <w:kern w:val="0"/>
        </w:rPr>
        <w:t>Yoshisumi</w:t>
      </w:r>
      <w:proofErr w:type="spellEnd"/>
      <w:r w:rsidRPr="00426849">
        <w:rPr>
          <w:rFonts w:ascii="Times New Roman" w:hAnsi="Times New Roman" w:cs="Times New Roman"/>
          <w:color w:val="000000" w:themeColor="text1"/>
          <w:kern w:val="0"/>
        </w:rPr>
        <w:t xml:space="preserve"> Haruna</w:t>
      </w:r>
      <w:proofErr w:type="gramStart"/>
      <w:r w:rsidRPr="00426849">
        <w:rPr>
          <w:rFonts w:ascii="Times New Roman" w:hAnsi="Times New Roman" w:cs="Times New Roman"/>
          <w:color w:val="000000" w:themeColor="text1"/>
          <w:kern w:val="0"/>
        </w:rPr>
        <w:t>, ,</w:t>
      </w:r>
      <w:proofErr w:type="gramEnd"/>
      <w:r w:rsidRPr="00426849">
        <w:rPr>
          <w:rFonts w:ascii="Times New Roman" w:hAnsi="Times New Roman" w:cs="Times New Roman"/>
          <w:color w:val="000000" w:themeColor="text1"/>
          <w:kern w:val="0"/>
        </w:rPr>
        <w:t xml:space="preserve"> Tetsuya Haruna, </w:t>
      </w:r>
      <w:proofErr w:type="spellStart"/>
      <w:r w:rsidRPr="00426849">
        <w:rPr>
          <w:rFonts w:ascii="Times New Roman" w:hAnsi="Times New Roman" w:cs="Times New Roman"/>
          <w:color w:val="000000" w:themeColor="text1"/>
          <w:kern w:val="0"/>
        </w:rPr>
        <w:t>Moriaki</w:t>
      </w:r>
      <w:proofErr w:type="spellEnd"/>
      <w:r w:rsidRPr="00426849">
        <w:rPr>
          <w:rFonts w:ascii="Times New Roman" w:hAnsi="Times New Roman" w:cs="Times New Roman"/>
          <w:color w:val="000000" w:themeColor="text1"/>
          <w:kern w:val="0"/>
        </w:rPr>
        <w:t xml:space="preserve"> </w:t>
      </w:r>
      <w:proofErr w:type="spellStart"/>
      <w:r w:rsidRPr="00426849">
        <w:rPr>
          <w:rFonts w:ascii="Times New Roman" w:hAnsi="Times New Roman" w:cs="Times New Roman"/>
          <w:color w:val="000000" w:themeColor="text1"/>
          <w:kern w:val="0"/>
        </w:rPr>
        <w:t>Inoko</w:t>
      </w:r>
      <w:proofErr w:type="spellEnd"/>
    </w:p>
    <w:p w14:paraId="16459208" w14:textId="05DADE28" w:rsidR="00426849" w:rsidRDefault="00426849" w:rsidP="00426849">
      <w:pPr>
        <w:autoSpaceDE w:val="0"/>
        <w:autoSpaceDN w:val="0"/>
        <w:adjustRightInd w:val="0"/>
        <w:spacing w:line="480" w:lineRule="auto"/>
        <w:jc w:val="left"/>
        <w:rPr>
          <w:rFonts w:ascii="Times New Roman" w:hAnsi="Times New Roman" w:cs="Times New Roman"/>
          <w:b/>
          <w:bCs/>
          <w:color w:val="000000" w:themeColor="text1"/>
          <w:kern w:val="0"/>
        </w:rPr>
      </w:pPr>
    </w:p>
    <w:p w14:paraId="38895516" w14:textId="2154D1DD" w:rsidR="00D279F1" w:rsidRDefault="00DE2888" w:rsidP="00426849">
      <w:pPr>
        <w:autoSpaceDE w:val="0"/>
        <w:autoSpaceDN w:val="0"/>
        <w:adjustRightInd w:val="0"/>
        <w:spacing w:line="480" w:lineRule="auto"/>
        <w:jc w:val="left"/>
        <w:rPr>
          <w:rFonts w:ascii="Times New Roman" w:hAnsi="Times New Roman" w:cs="Times New Roman"/>
          <w:b/>
          <w:bCs/>
          <w:color w:val="000000" w:themeColor="text1"/>
          <w:kern w:val="0"/>
        </w:rPr>
      </w:pPr>
      <w:r>
        <w:rPr>
          <w:rFonts w:ascii="Times New Roman" w:hAnsi="Times New Roman" w:cs="Times New Roman"/>
          <w:b/>
          <w:bCs/>
          <w:color w:val="000000" w:themeColor="text1"/>
          <w:kern w:val="0"/>
        </w:rPr>
        <w:t>M</w:t>
      </w:r>
      <w:r w:rsidR="002F4172">
        <w:rPr>
          <w:rFonts w:ascii="Times New Roman" w:hAnsi="Times New Roman" w:cs="Times New Roman"/>
          <w:b/>
          <w:bCs/>
          <w:color w:val="000000" w:themeColor="text1"/>
          <w:kern w:val="0"/>
        </w:rPr>
        <w:t>ethods</w:t>
      </w:r>
      <w:r w:rsidR="00A30850">
        <w:rPr>
          <w:rFonts w:ascii="Times New Roman" w:hAnsi="Times New Roman" w:cs="Times New Roman"/>
          <w:b/>
          <w:bCs/>
          <w:color w:val="000000" w:themeColor="text1"/>
          <w:kern w:val="0"/>
        </w:rPr>
        <w:t>: Page</w:t>
      </w:r>
      <w:r w:rsidR="00FB6FFF">
        <w:rPr>
          <w:rFonts w:ascii="Times New Roman" w:hAnsi="Times New Roman" w:cs="Times New Roman"/>
          <w:b/>
          <w:bCs/>
          <w:color w:val="000000" w:themeColor="text1"/>
          <w:kern w:val="0"/>
        </w:rPr>
        <w:t xml:space="preserve"> 2</w:t>
      </w:r>
      <w:r w:rsidR="00A30850">
        <w:rPr>
          <w:rFonts w:ascii="Times New Roman" w:hAnsi="Times New Roman" w:cs="Times New Roman"/>
          <w:b/>
          <w:bCs/>
          <w:color w:val="000000" w:themeColor="text1"/>
          <w:kern w:val="0"/>
        </w:rPr>
        <w:t>-4</w:t>
      </w:r>
    </w:p>
    <w:p w14:paraId="291D42C0" w14:textId="094D6375" w:rsidR="006C3C3F" w:rsidRPr="00CB1369" w:rsidRDefault="006C3C3F" w:rsidP="00426849">
      <w:pPr>
        <w:autoSpaceDE w:val="0"/>
        <w:autoSpaceDN w:val="0"/>
        <w:adjustRightInd w:val="0"/>
        <w:spacing w:line="480" w:lineRule="auto"/>
        <w:jc w:val="left"/>
        <w:rPr>
          <w:rFonts w:ascii="Times New Roman" w:hAnsi="Times New Roman" w:cs="Times New Roman"/>
          <w:b/>
          <w:bCs/>
          <w:color w:val="000000" w:themeColor="text1"/>
          <w:kern w:val="0"/>
        </w:rPr>
      </w:pPr>
    </w:p>
    <w:p w14:paraId="179118CE" w14:textId="77777777" w:rsidR="00D279F1" w:rsidRDefault="00D279F1">
      <w:pPr>
        <w:widowControl/>
        <w:jc w:val="left"/>
        <w:rPr>
          <w:rFonts w:ascii="Times New Roman" w:hAnsi="Times New Roman" w:cs="Times New Roman"/>
          <w:b/>
          <w:bCs/>
          <w:kern w:val="0"/>
        </w:rPr>
      </w:pPr>
      <w:r>
        <w:rPr>
          <w:rFonts w:ascii="Times New Roman" w:hAnsi="Times New Roman" w:cs="Times New Roman"/>
          <w:b/>
          <w:bCs/>
          <w:kern w:val="0"/>
        </w:rPr>
        <w:br w:type="page"/>
      </w:r>
    </w:p>
    <w:p w14:paraId="11B4EE57" w14:textId="5DD82596" w:rsidR="00FB6FFF" w:rsidRPr="00FB6FFF" w:rsidRDefault="00DE2888" w:rsidP="006C3C3F">
      <w:pPr>
        <w:autoSpaceDE w:val="0"/>
        <w:autoSpaceDN w:val="0"/>
        <w:adjustRightInd w:val="0"/>
        <w:spacing w:line="480" w:lineRule="auto"/>
        <w:jc w:val="left"/>
        <w:rPr>
          <w:rFonts w:ascii="Times New Roman" w:hAnsi="Times New Roman" w:cs="Times New Roman"/>
          <w:b/>
          <w:bCs/>
        </w:rPr>
      </w:pPr>
      <w:r>
        <w:rPr>
          <w:rFonts w:ascii="Times New Roman" w:hAnsi="Times New Roman" w:cs="Times New Roman"/>
          <w:b/>
          <w:bCs/>
        </w:rPr>
        <w:lastRenderedPageBreak/>
        <w:t xml:space="preserve">Additional </w:t>
      </w:r>
      <w:r w:rsidR="00FB6FFF" w:rsidRPr="00FB6FFF">
        <w:rPr>
          <w:rFonts w:ascii="Times New Roman" w:hAnsi="Times New Roman" w:cs="Times New Roman"/>
          <w:b/>
          <w:bCs/>
        </w:rPr>
        <w:t>Methods</w:t>
      </w:r>
    </w:p>
    <w:p w14:paraId="0F73BE10" w14:textId="77777777" w:rsidR="005F50CF" w:rsidRPr="00466941" w:rsidRDefault="005F50CF" w:rsidP="005F50CF">
      <w:pPr>
        <w:spacing w:line="480" w:lineRule="auto"/>
        <w:jc w:val="left"/>
        <w:rPr>
          <w:rFonts w:ascii="Times New Roman" w:hAnsi="Times New Roman" w:cs="Times New Roman"/>
          <w:b/>
          <w:kern w:val="0"/>
        </w:rPr>
      </w:pPr>
      <w:r w:rsidRPr="00466941">
        <w:rPr>
          <w:rFonts w:ascii="Times New Roman" w:hAnsi="Times New Roman" w:cs="Times New Roman"/>
          <w:b/>
          <w:kern w:val="0"/>
        </w:rPr>
        <w:t>Details of self-care management system</w:t>
      </w:r>
    </w:p>
    <w:p w14:paraId="664F1CF7" w14:textId="60DCA0B7" w:rsidR="005F50CF" w:rsidRPr="005F50CF" w:rsidRDefault="005F50CF" w:rsidP="005F50CF">
      <w:pPr>
        <w:spacing w:line="480" w:lineRule="auto"/>
        <w:jc w:val="left"/>
        <w:rPr>
          <w:rFonts w:ascii="Times New Roman" w:hAnsi="Times New Roman" w:cs="Times New Roman"/>
        </w:rPr>
      </w:pPr>
      <w:r w:rsidRPr="005F50CF">
        <w:rPr>
          <w:rFonts w:ascii="Times New Roman" w:hAnsi="Times New Roman" w:cs="Times New Roman"/>
          <w:kern w:val="0"/>
        </w:rPr>
        <w:tab/>
        <w:t xml:space="preserve">To perform self-care management more easily and uniformly in patients with </w:t>
      </w:r>
      <w:r w:rsidRPr="005F50CF">
        <w:rPr>
          <w:rFonts w:ascii="Times New Roman" w:hAnsi="Times New Roman" w:cs="Times New Roman" w:hint="eastAsia"/>
          <w:kern w:val="0"/>
        </w:rPr>
        <w:t>h</w:t>
      </w:r>
      <w:r w:rsidRPr="005F50CF">
        <w:rPr>
          <w:rFonts w:ascii="Times New Roman" w:hAnsi="Times New Roman" w:cs="Times New Roman"/>
          <w:kern w:val="0"/>
        </w:rPr>
        <w:t>eart failure (HF), we developed and implemented a new self-care system to facilitate early ambulatory visits by clarifying the appropriate timing of patient visits in November 2015 for all patients admitted for HF treatment</w:t>
      </w:r>
      <w:r w:rsidRPr="005F50CF">
        <w:rPr>
          <w:rFonts w:ascii="Times New Roman" w:hAnsi="Times New Roman" w:cs="Times New Roman"/>
          <w:kern w:val="0"/>
          <w:vertAlign w:val="superscript"/>
        </w:rPr>
        <w:t>1</w:t>
      </w:r>
      <w:r w:rsidRPr="005F50CF">
        <w:rPr>
          <w:rFonts w:ascii="Times New Roman" w:hAnsi="Times New Roman" w:cs="Times New Roman"/>
          <w:kern w:val="0"/>
        </w:rPr>
        <w:t xml:space="preserve">. </w:t>
      </w:r>
      <w:r w:rsidRPr="005F50CF">
        <w:rPr>
          <w:rFonts w:ascii="Times New Roman" w:hAnsi="Times New Roman" w:cs="Times New Roman"/>
        </w:rPr>
        <w:t xml:space="preserve">The HF point self-care assessment sheet is presented in </w:t>
      </w:r>
      <w:bookmarkStart w:id="0" w:name="_Hlk42732892"/>
      <w:r w:rsidRPr="005F50CF">
        <w:rPr>
          <w:rFonts w:ascii="Times New Roman" w:hAnsi="Times New Roman" w:cs="Times New Roman"/>
        </w:rPr>
        <w:t>Supplementary Figure 1A</w:t>
      </w:r>
      <w:bookmarkEnd w:id="0"/>
      <w:r w:rsidRPr="005F50CF">
        <w:rPr>
          <w:rFonts w:ascii="Times New Roman" w:hAnsi="Times New Roman" w:cs="Times New Roman"/>
        </w:rPr>
        <w:t xml:space="preserve"> and 1B). The main feature of this sheet is that the weight and HF symptoms are scored using points, which we named “HF points”, and the timing of consultation is clarified to both patients and health-care providers. HF points are the summation of a specific component: 1 point, if there is each of the initial symptoms of HF (dyspnea on exertion, edema, cough, and appetite loss); 3 points, when the weight increases and exceeds the set body weight; 4 points, when the heart rate exceeds or is equal to 120 bpm (beats per minute); and 5 points in case of dyspnea at rest. We set the heart rate as high as 120 bpm to 4 points so that the occurrence of atrial fibrillation could be detected and treated at an early stage. The instructions for hospital or clinic visit according to the summed points are presented in Supplementary Figure 1C. We instructed the patients to visit the nearest physician outpatient clinic within 1 week if they had 3 HF points. If there was no deterioration of HF, the ideal body weight was re-evaluated and reset by physicians. However, if early HF symptoms (+1 point) were added to weight gain (3 points) (total of 4 </w:t>
      </w:r>
      <w:r w:rsidRPr="005F50CF">
        <w:rPr>
          <w:rFonts w:ascii="Times New Roman" w:hAnsi="Times New Roman" w:cs="Times New Roman"/>
        </w:rPr>
        <w:lastRenderedPageBreak/>
        <w:t xml:space="preserve">points), the patient were instructed to visit the physician on the same or next day because HF is possible to be worsening. Since hospitalization was highly likely to be needed for patients with 5 points or more, patients with ≥5 points were instructed to visit a hospital’s emergency department. To prevent rehospitalization, the patients were strongly instructed to consult an outpatient clinic in case of 3 or 4 points in the mild symptomatic state (Supplementary Figure 1C). </w:t>
      </w:r>
      <w:bookmarkStart w:id="1" w:name="_Hlk32737440"/>
      <w:r w:rsidRPr="005F50CF">
        <w:rPr>
          <w:rFonts w:ascii="Times New Roman" w:hAnsi="Times New Roman" w:cs="Times New Roman"/>
        </w:rPr>
        <w:t>When we introduced the HF points to hospitalized patients, we decided whether to use this system through team conference early in the patient’s hospital admission. If a given patient could not use this system, we introduced this system to the patient’s cohabitants, their young family members living nearby, or caregivers or visiting nurses who could check the HF points by visiting the patient's home at least once a week.</w:t>
      </w:r>
      <w:bookmarkEnd w:id="1"/>
      <w:r>
        <w:rPr>
          <w:rFonts w:ascii="Times New Roman" w:hAnsi="Times New Roman" w:cs="Times New Roman"/>
        </w:rPr>
        <w:t xml:space="preserve"> See more details in </w:t>
      </w:r>
      <w:proofErr w:type="spellStart"/>
      <w:r w:rsidRPr="00CB1369">
        <w:rPr>
          <w:rFonts w:ascii="Times New Roman" w:hAnsi="Times New Roman" w:cs="Times New Roman"/>
          <w:kern w:val="0"/>
        </w:rPr>
        <w:t>Nakane</w:t>
      </w:r>
      <w:proofErr w:type="spellEnd"/>
      <w:r w:rsidRPr="00CB1369">
        <w:rPr>
          <w:rFonts w:ascii="Times New Roman" w:hAnsi="Times New Roman" w:cs="Times New Roman"/>
          <w:kern w:val="0"/>
        </w:rPr>
        <w:t xml:space="preserve"> E et al. J </w:t>
      </w:r>
      <w:proofErr w:type="spellStart"/>
      <w:r w:rsidRPr="00CB1369">
        <w:rPr>
          <w:rFonts w:ascii="Times New Roman" w:hAnsi="Times New Roman" w:cs="Times New Roman"/>
          <w:kern w:val="0"/>
        </w:rPr>
        <w:t>Cardiol</w:t>
      </w:r>
      <w:proofErr w:type="spellEnd"/>
      <w:r w:rsidRPr="00CB1369">
        <w:rPr>
          <w:rFonts w:ascii="Times New Roman" w:hAnsi="Times New Roman" w:cs="Times New Roman"/>
          <w:kern w:val="0"/>
        </w:rPr>
        <w:t>. 2021 Jan;77(1):48–56.</w:t>
      </w:r>
      <w:r w:rsidRPr="005F50CF">
        <w:rPr>
          <w:rFonts w:ascii="Times New Roman" w:hAnsi="Times New Roman" w:cs="Times New Roman"/>
          <w:kern w:val="0"/>
          <w:vertAlign w:val="superscript"/>
        </w:rPr>
        <w:t>1</w:t>
      </w:r>
    </w:p>
    <w:p w14:paraId="4451AD1D" w14:textId="5594187C" w:rsidR="00FB6FFF" w:rsidRPr="00FB6FFF" w:rsidRDefault="00FB6FFF" w:rsidP="006C3C3F">
      <w:pPr>
        <w:autoSpaceDE w:val="0"/>
        <w:autoSpaceDN w:val="0"/>
        <w:adjustRightInd w:val="0"/>
        <w:spacing w:line="480" w:lineRule="auto"/>
        <w:jc w:val="left"/>
        <w:rPr>
          <w:rFonts w:ascii="Times New Roman" w:hAnsi="Times New Roman" w:cs="Times New Roman"/>
          <w:b/>
          <w:bCs/>
        </w:rPr>
      </w:pPr>
      <w:r w:rsidRPr="00FB6FFF">
        <w:rPr>
          <w:rFonts w:ascii="Times New Roman" w:hAnsi="Times New Roman" w:cs="Times New Roman"/>
          <w:b/>
          <w:bCs/>
        </w:rPr>
        <w:t xml:space="preserve">Propensity matching </w:t>
      </w:r>
    </w:p>
    <w:p w14:paraId="0809A474" w14:textId="0B0E7DA0" w:rsidR="002F4172" w:rsidRDefault="00FB6FFF" w:rsidP="006C3C3F">
      <w:pPr>
        <w:autoSpaceDE w:val="0"/>
        <w:autoSpaceDN w:val="0"/>
        <w:adjustRightInd w:val="0"/>
        <w:spacing w:line="480" w:lineRule="auto"/>
        <w:jc w:val="left"/>
        <w:rPr>
          <w:rFonts w:ascii="Times New Roman" w:hAnsi="Times New Roman" w:cs="Times New Roman"/>
          <w:b/>
          <w:bCs/>
          <w:kern w:val="0"/>
        </w:rPr>
      </w:pPr>
      <w:r w:rsidRPr="00466941">
        <w:rPr>
          <w:rFonts w:ascii="Times New Roman" w:hAnsi="Times New Roman" w:cs="Times New Roman"/>
        </w:rPr>
        <w:t>A logistic regression model was developed to make the PS for the induction of the self-management program with</w:t>
      </w:r>
      <w:r w:rsidRPr="00D36040">
        <w:rPr>
          <w:rFonts w:ascii="Times New Roman" w:hAnsi="Times New Roman" w:cs="Times New Roman"/>
          <w:color w:val="FF0000"/>
        </w:rPr>
        <w:t xml:space="preserve"> </w:t>
      </w:r>
      <w:r w:rsidRPr="00FB6FFF">
        <w:rPr>
          <w:rFonts w:ascii="Times New Roman" w:hAnsi="Times New Roman" w:cs="Times New Roman"/>
        </w:rPr>
        <w:t xml:space="preserve">19 baseline variables </w:t>
      </w:r>
      <w:r>
        <w:rPr>
          <w:rFonts w:ascii="Times New Roman" w:hAnsi="Times New Roman" w:cs="Times New Roman"/>
        </w:rPr>
        <w:t xml:space="preserve">(age, number of prior hospitalizations, living alone, atrial fibrillation or flutter, implantable cardioverter defibrillator, dementia, left ventricular ejection fraction &lt;40%, brain natriuretic peptides&gt; 235 </w:t>
      </w:r>
      <w:proofErr w:type="spellStart"/>
      <w:r>
        <w:rPr>
          <w:rFonts w:ascii="Times New Roman" w:hAnsi="Times New Roman" w:cs="Times New Roman"/>
        </w:rPr>
        <w:t>pg</w:t>
      </w:r>
      <w:proofErr w:type="spellEnd"/>
      <w:r>
        <w:rPr>
          <w:rFonts w:ascii="Times New Roman" w:hAnsi="Times New Roman" w:cs="Times New Roman"/>
        </w:rPr>
        <w:t xml:space="preserve">/ml as a median value, estimated glomerular filtration rate &lt; 30 ml/min/1.73 m2, serum potassium &gt;4.3 </w:t>
      </w:r>
      <w:proofErr w:type="spellStart"/>
      <w:r>
        <w:rPr>
          <w:rFonts w:ascii="Times New Roman" w:hAnsi="Times New Roman" w:cs="Times New Roman"/>
        </w:rPr>
        <w:t>mEq</w:t>
      </w:r>
      <w:proofErr w:type="spellEnd"/>
      <w:r>
        <w:rPr>
          <w:rFonts w:ascii="Times New Roman" w:hAnsi="Times New Roman" w:cs="Times New Roman"/>
        </w:rPr>
        <w:t xml:space="preserve">/L as a median value, serum albumin &lt; 3.5 g/dL, </w:t>
      </w:r>
      <w:proofErr w:type="spellStart"/>
      <w:r>
        <w:rPr>
          <w:rFonts w:ascii="Times New Roman" w:hAnsi="Times New Roman" w:cs="Times New Roman"/>
        </w:rPr>
        <w:t>homoglobin</w:t>
      </w:r>
      <w:proofErr w:type="spellEnd"/>
      <w:r>
        <w:rPr>
          <w:rFonts w:ascii="Times New Roman" w:hAnsi="Times New Roman" w:cs="Times New Roman"/>
        </w:rPr>
        <w:t xml:space="preserve"> &lt; 13g/dL, and the use of beta-blocker use, angiotensin converting enzyme inhibitor or angiotensin 2 receptor blocker, loop </w:t>
      </w:r>
      <w:r>
        <w:rPr>
          <w:rFonts w:ascii="Times New Roman" w:hAnsi="Times New Roman" w:cs="Times New Roman"/>
        </w:rPr>
        <w:lastRenderedPageBreak/>
        <w:t>diuretics, tolvaptan, inotropic agent, and calcium antagonist)</w:t>
      </w:r>
      <w:r w:rsidRPr="00FB6FFF">
        <w:rPr>
          <w:rFonts w:ascii="Times New Roman" w:hAnsi="Times New Roman" w:cs="Times New Roman"/>
        </w:rPr>
        <w:t xml:space="preserve">. The c-statistics were 0.748. </w:t>
      </w:r>
      <w:r>
        <w:rPr>
          <w:rFonts w:ascii="Times New Roman" w:hAnsi="Times New Roman" w:cs="Times New Roman"/>
        </w:rPr>
        <w:t xml:space="preserve">See more details in </w:t>
      </w:r>
      <w:proofErr w:type="spellStart"/>
      <w:r w:rsidRPr="00CB1369">
        <w:rPr>
          <w:rFonts w:ascii="Times New Roman" w:hAnsi="Times New Roman" w:cs="Times New Roman"/>
          <w:kern w:val="0"/>
        </w:rPr>
        <w:t>Nakane</w:t>
      </w:r>
      <w:proofErr w:type="spellEnd"/>
      <w:r w:rsidRPr="00CB1369">
        <w:rPr>
          <w:rFonts w:ascii="Times New Roman" w:hAnsi="Times New Roman" w:cs="Times New Roman"/>
          <w:kern w:val="0"/>
        </w:rPr>
        <w:t xml:space="preserve"> E et al. J </w:t>
      </w:r>
      <w:proofErr w:type="spellStart"/>
      <w:r w:rsidRPr="00CB1369">
        <w:rPr>
          <w:rFonts w:ascii="Times New Roman" w:hAnsi="Times New Roman" w:cs="Times New Roman"/>
          <w:kern w:val="0"/>
        </w:rPr>
        <w:t>Cardiol</w:t>
      </w:r>
      <w:proofErr w:type="spellEnd"/>
      <w:r w:rsidRPr="00CB1369">
        <w:rPr>
          <w:rFonts w:ascii="Times New Roman" w:hAnsi="Times New Roman" w:cs="Times New Roman"/>
          <w:kern w:val="0"/>
        </w:rPr>
        <w:t>. 2021 Jan;77(1):48–56.</w:t>
      </w:r>
      <w:r w:rsidR="005F50CF" w:rsidRPr="005F50CF">
        <w:rPr>
          <w:rFonts w:ascii="Times New Roman" w:hAnsi="Times New Roman" w:cs="Times New Roman"/>
          <w:kern w:val="0"/>
          <w:vertAlign w:val="superscript"/>
        </w:rPr>
        <w:t>1</w:t>
      </w:r>
    </w:p>
    <w:p w14:paraId="2A7302C9" w14:textId="193E9E42" w:rsidR="00C12EEB" w:rsidRDefault="00C12EEB" w:rsidP="005F50CF">
      <w:pPr>
        <w:spacing w:line="480" w:lineRule="auto"/>
        <w:jc w:val="left"/>
        <w:rPr>
          <w:rFonts w:ascii="Times New Roman" w:hAnsi="Times New Roman" w:cs="Times New Roman"/>
          <w:kern w:val="0"/>
        </w:rPr>
      </w:pPr>
    </w:p>
    <w:p w14:paraId="1249F729" w14:textId="6ADA6C2C" w:rsidR="00C12EEB" w:rsidRPr="00C12EEB" w:rsidRDefault="00C12EEB" w:rsidP="005F50CF">
      <w:pPr>
        <w:spacing w:line="480" w:lineRule="auto"/>
        <w:jc w:val="left"/>
        <w:rPr>
          <w:rFonts w:ascii="Times New Roman" w:hAnsi="Times New Roman" w:cs="Times New Roman"/>
          <w:b/>
          <w:bCs/>
          <w:kern w:val="0"/>
        </w:rPr>
      </w:pPr>
      <w:r w:rsidRPr="00C12EEB">
        <w:rPr>
          <w:rFonts w:ascii="Times New Roman" w:hAnsi="Times New Roman" w:cs="Times New Roman" w:hint="eastAsia"/>
          <w:b/>
          <w:bCs/>
          <w:kern w:val="0"/>
        </w:rPr>
        <w:t>R</w:t>
      </w:r>
      <w:r w:rsidRPr="00C12EEB">
        <w:rPr>
          <w:rFonts w:ascii="Times New Roman" w:hAnsi="Times New Roman" w:cs="Times New Roman"/>
          <w:b/>
          <w:bCs/>
          <w:kern w:val="0"/>
        </w:rPr>
        <w:t xml:space="preserve">eferences of the </w:t>
      </w:r>
      <w:r w:rsidR="00DE2888">
        <w:rPr>
          <w:rFonts w:ascii="Times New Roman" w:hAnsi="Times New Roman" w:cs="Times New Roman"/>
          <w:b/>
          <w:bCs/>
          <w:kern w:val="0"/>
        </w:rPr>
        <w:t>additional file</w:t>
      </w:r>
    </w:p>
    <w:p w14:paraId="4E393F33" w14:textId="23BA53DF" w:rsidR="00935173" w:rsidRPr="009F0A13" w:rsidRDefault="00C12EEB" w:rsidP="009F0A13">
      <w:pPr>
        <w:spacing w:line="480" w:lineRule="auto"/>
        <w:jc w:val="left"/>
        <w:rPr>
          <w:rFonts w:ascii="Times New Roman" w:hAnsi="Times New Roman" w:cs="Times New Roman"/>
          <w:b/>
          <w:bCs/>
          <w:kern w:val="0"/>
        </w:rPr>
      </w:pPr>
      <w:r>
        <w:rPr>
          <w:rFonts w:ascii="Times New Roman" w:hAnsi="Times New Roman" w:cs="Times New Roman" w:hint="eastAsia"/>
          <w:kern w:val="0"/>
        </w:rPr>
        <w:t>1</w:t>
      </w:r>
      <w:r>
        <w:rPr>
          <w:rFonts w:ascii="Times New Roman" w:hAnsi="Times New Roman" w:cs="Times New Roman"/>
          <w:kern w:val="0"/>
        </w:rPr>
        <w:t xml:space="preserve">. </w:t>
      </w:r>
      <w:proofErr w:type="spellStart"/>
      <w:r w:rsidRPr="00B40984">
        <w:rPr>
          <w:rFonts w:ascii="Times New Roman" w:hAnsi="Times New Roman" w:cs="Times New Roman"/>
          <w:bCs/>
          <w:color w:val="000000" w:themeColor="text1"/>
          <w:kern w:val="0"/>
          <w:sz w:val="22"/>
          <w:szCs w:val="22"/>
        </w:rPr>
        <w:t>Nakane</w:t>
      </w:r>
      <w:proofErr w:type="spellEnd"/>
      <w:r w:rsidRPr="00B40984">
        <w:rPr>
          <w:rFonts w:ascii="Times New Roman" w:hAnsi="Times New Roman" w:cs="Times New Roman"/>
          <w:bCs/>
          <w:color w:val="000000" w:themeColor="text1"/>
          <w:kern w:val="0"/>
          <w:sz w:val="22"/>
          <w:szCs w:val="22"/>
        </w:rPr>
        <w:t xml:space="preserve"> E, Kato T, Tanaka N, </w:t>
      </w:r>
      <w:proofErr w:type="spellStart"/>
      <w:r w:rsidRPr="00B40984">
        <w:rPr>
          <w:rFonts w:ascii="Times New Roman" w:hAnsi="Times New Roman" w:cs="Times New Roman"/>
          <w:bCs/>
          <w:color w:val="000000" w:themeColor="text1"/>
          <w:kern w:val="0"/>
          <w:sz w:val="22"/>
          <w:szCs w:val="22"/>
        </w:rPr>
        <w:t>Kuriyama</w:t>
      </w:r>
      <w:proofErr w:type="spellEnd"/>
      <w:r w:rsidRPr="00B40984">
        <w:rPr>
          <w:rFonts w:ascii="Times New Roman" w:hAnsi="Times New Roman" w:cs="Times New Roman"/>
          <w:bCs/>
          <w:color w:val="000000" w:themeColor="text1"/>
          <w:kern w:val="0"/>
          <w:sz w:val="22"/>
          <w:szCs w:val="22"/>
        </w:rPr>
        <w:t xml:space="preserve"> T, Kimura K, </w:t>
      </w:r>
      <w:proofErr w:type="spellStart"/>
      <w:r w:rsidRPr="00B40984">
        <w:rPr>
          <w:rFonts w:ascii="Times New Roman" w:hAnsi="Times New Roman" w:cs="Times New Roman"/>
          <w:bCs/>
          <w:color w:val="000000" w:themeColor="text1"/>
          <w:kern w:val="0"/>
          <w:sz w:val="22"/>
          <w:szCs w:val="22"/>
        </w:rPr>
        <w:t>Nishiwaki</w:t>
      </w:r>
      <w:proofErr w:type="spellEnd"/>
      <w:r w:rsidRPr="00B40984">
        <w:rPr>
          <w:rFonts w:ascii="Times New Roman" w:hAnsi="Times New Roman" w:cs="Times New Roman"/>
          <w:bCs/>
          <w:color w:val="000000" w:themeColor="text1"/>
          <w:kern w:val="0"/>
          <w:sz w:val="22"/>
          <w:szCs w:val="22"/>
        </w:rPr>
        <w:t xml:space="preserve"> S, Hamaguchi T, Morita Y, </w:t>
      </w:r>
      <w:proofErr w:type="spellStart"/>
      <w:r w:rsidRPr="00B40984">
        <w:rPr>
          <w:rFonts w:ascii="Times New Roman" w:hAnsi="Times New Roman" w:cs="Times New Roman"/>
          <w:bCs/>
          <w:color w:val="000000" w:themeColor="text1"/>
          <w:kern w:val="0"/>
          <w:sz w:val="22"/>
          <w:szCs w:val="22"/>
        </w:rPr>
        <w:t>Yamaji</w:t>
      </w:r>
      <w:proofErr w:type="spellEnd"/>
      <w:r w:rsidRPr="00B40984">
        <w:rPr>
          <w:rFonts w:ascii="Times New Roman" w:hAnsi="Times New Roman" w:cs="Times New Roman"/>
          <w:bCs/>
          <w:color w:val="000000" w:themeColor="text1"/>
          <w:kern w:val="0"/>
          <w:sz w:val="22"/>
          <w:szCs w:val="22"/>
        </w:rPr>
        <w:t xml:space="preserve"> Y, Haruna Y, Haruna T, </w:t>
      </w:r>
      <w:proofErr w:type="spellStart"/>
      <w:r w:rsidRPr="00B40984">
        <w:rPr>
          <w:rFonts w:ascii="Times New Roman" w:hAnsi="Times New Roman" w:cs="Times New Roman"/>
          <w:bCs/>
          <w:color w:val="000000" w:themeColor="text1"/>
          <w:kern w:val="0"/>
          <w:sz w:val="22"/>
          <w:szCs w:val="22"/>
        </w:rPr>
        <w:t>Inoko</w:t>
      </w:r>
      <w:proofErr w:type="spellEnd"/>
      <w:r w:rsidRPr="00B40984">
        <w:rPr>
          <w:rFonts w:ascii="Times New Roman" w:hAnsi="Times New Roman" w:cs="Times New Roman"/>
          <w:bCs/>
          <w:color w:val="000000" w:themeColor="text1"/>
          <w:kern w:val="0"/>
          <w:sz w:val="22"/>
          <w:szCs w:val="22"/>
        </w:rPr>
        <w:t xml:space="preserve"> M. Association of the induction of a self-care management system with 1-year outcomes in patients hospitalized for heart failure. J </w:t>
      </w:r>
      <w:proofErr w:type="spellStart"/>
      <w:r w:rsidRPr="00B40984">
        <w:rPr>
          <w:rFonts w:ascii="Times New Roman" w:hAnsi="Times New Roman" w:cs="Times New Roman"/>
          <w:bCs/>
          <w:color w:val="000000" w:themeColor="text1"/>
          <w:kern w:val="0"/>
          <w:sz w:val="22"/>
          <w:szCs w:val="22"/>
        </w:rPr>
        <w:t>Cardiol</w:t>
      </w:r>
      <w:proofErr w:type="spellEnd"/>
      <w:r w:rsidRPr="00B40984">
        <w:rPr>
          <w:rFonts w:ascii="Times New Roman" w:hAnsi="Times New Roman" w:cs="Times New Roman"/>
          <w:bCs/>
          <w:color w:val="000000" w:themeColor="text1"/>
          <w:kern w:val="0"/>
          <w:sz w:val="22"/>
          <w:szCs w:val="22"/>
        </w:rPr>
        <w:t>. 2021 Jan;</w:t>
      </w:r>
      <w:r w:rsidRPr="00390D55">
        <w:rPr>
          <w:rFonts w:ascii="Times New Roman" w:hAnsi="Times New Roman" w:cs="Times New Roman"/>
          <w:b/>
          <w:color w:val="000000" w:themeColor="text1"/>
          <w:kern w:val="0"/>
          <w:sz w:val="22"/>
          <w:szCs w:val="22"/>
        </w:rPr>
        <w:t>77</w:t>
      </w:r>
      <w:r w:rsidRPr="00B40984">
        <w:rPr>
          <w:rFonts w:ascii="Times New Roman" w:hAnsi="Times New Roman" w:cs="Times New Roman"/>
          <w:bCs/>
          <w:color w:val="000000" w:themeColor="text1"/>
          <w:kern w:val="0"/>
          <w:sz w:val="22"/>
          <w:szCs w:val="22"/>
        </w:rPr>
        <w:t>(1):48-56</w:t>
      </w:r>
      <w:r>
        <w:rPr>
          <w:rFonts w:ascii="Times New Roman" w:hAnsi="Times New Roman" w:cs="Times New Roman"/>
          <w:bCs/>
          <w:color w:val="000000" w:themeColor="text1"/>
          <w:kern w:val="0"/>
          <w:sz w:val="22"/>
          <w:szCs w:val="22"/>
        </w:rPr>
        <w:t>.</w:t>
      </w:r>
    </w:p>
    <w:p w14:paraId="47FDC933" w14:textId="0F3D9196" w:rsidR="00BA2B25" w:rsidRPr="006B5467" w:rsidRDefault="00BA2B25" w:rsidP="006B5467">
      <w:pPr>
        <w:widowControl/>
        <w:jc w:val="left"/>
        <w:rPr>
          <w:rFonts w:ascii="Times New Roman" w:hAnsi="Times New Roman" w:cs="Times New Roman"/>
          <w:b/>
          <w:bCs/>
          <w:kern w:val="0"/>
        </w:rPr>
      </w:pPr>
    </w:p>
    <w:sectPr w:rsidR="00BA2B25" w:rsidRPr="006B5467" w:rsidSect="002C6999">
      <w:footerReference w:type="default" r:id="rId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4B96C" w14:textId="77777777" w:rsidR="007D6717" w:rsidRDefault="007D6717" w:rsidP="00002796">
      <w:r>
        <w:separator/>
      </w:r>
    </w:p>
  </w:endnote>
  <w:endnote w:type="continuationSeparator" w:id="0">
    <w:p w14:paraId="4D1F52A9" w14:textId="77777777" w:rsidR="007D6717" w:rsidRDefault="007D6717" w:rsidP="00002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w:altName w:val="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7959647"/>
      <w:docPartObj>
        <w:docPartGallery w:val="Page Numbers (Bottom of Page)"/>
        <w:docPartUnique/>
      </w:docPartObj>
    </w:sdtPr>
    <w:sdtEndPr/>
    <w:sdtContent>
      <w:p w14:paraId="01CB58FF" w14:textId="3C95DC94" w:rsidR="00D279F1" w:rsidRDefault="00D279F1">
        <w:pPr>
          <w:pStyle w:val="ab"/>
          <w:jc w:val="center"/>
        </w:pPr>
        <w:r>
          <w:fldChar w:fldCharType="begin"/>
        </w:r>
        <w:r>
          <w:instrText>PAGE   \* MERGEFORMAT</w:instrText>
        </w:r>
        <w:r>
          <w:fldChar w:fldCharType="separate"/>
        </w:r>
        <w:r>
          <w:rPr>
            <w:lang w:val="ja-JP"/>
          </w:rPr>
          <w:t>2</w:t>
        </w:r>
        <w:r>
          <w:fldChar w:fldCharType="end"/>
        </w:r>
      </w:p>
    </w:sdtContent>
  </w:sdt>
  <w:p w14:paraId="5AC09E70" w14:textId="77777777" w:rsidR="00D279F1" w:rsidRDefault="00D279F1">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ED9B7" w14:textId="77777777" w:rsidR="007D6717" w:rsidRDefault="007D6717" w:rsidP="00002796">
      <w:r>
        <w:separator/>
      </w:r>
    </w:p>
  </w:footnote>
  <w:footnote w:type="continuationSeparator" w:id="0">
    <w:p w14:paraId="5F3D65BF" w14:textId="77777777" w:rsidR="007D6717" w:rsidRDefault="007D6717" w:rsidP="000027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6B2BE5E"/>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68C23C4"/>
    <w:multiLevelType w:val="hybridMultilevel"/>
    <w:tmpl w:val="C36CBD1C"/>
    <w:lvl w:ilvl="0" w:tplc="0E72970A">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15:restartNumberingAfterBreak="0">
    <w:nsid w:val="4A6E1280"/>
    <w:multiLevelType w:val="hybridMultilevel"/>
    <w:tmpl w:val="616862CA"/>
    <w:lvl w:ilvl="0" w:tplc="3C1A2770">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50DE21E7"/>
    <w:multiLevelType w:val="hybridMultilevel"/>
    <w:tmpl w:val="25E8B0C0"/>
    <w:lvl w:ilvl="0" w:tplc="E5AE03F4">
      <w:start w:val="67"/>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5BA1030B"/>
    <w:multiLevelType w:val="multilevel"/>
    <w:tmpl w:val="C2667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F8A1C83"/>
    <w:multiLevelType w:val="hybridMultilevel"/>
    <w:tmpl w:val="2E7EFFAC"/>
    <w:lvl w:ilvl="0" w:tplc="6AE445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4096" w:nlCheck="1" w:checkStyle="0"/>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121"/>
    <w:rsid w:val="000001C1"/>
    <w:rsid w:val="000007BA"/>
    <w:rsid w:val="00002796"/>
    <w:rsid w:val="00002E18"/>
    <w:rsid w:val="00010D9E"/>
    <w:rsid w:val="00013759"/>
    <w:rsid w:val="0001390F"/>
    <w:rsid w:val="00013D3C"/>
    <w:rsid w:val="00016183"/>
    <w:rsid w:val="0002218D"/>
    <w:rsid w:val="000226E5"/>
    <w:rsid w:val="00023CB2"/>
    <w:rsid w:val="000248A4"/>
    <w:rsid w:val="00024B31"/>
    <w:rsid w:val="00026DF1"/>
    <w:rsid w:val="000273DE"/>
    <w:rsid w:val="00027682"/>
    <w:rsid w:val="00030E2D"/>
    <w:rsid w:val="00032FA1"/>
    <w:rsid w:val="0003322F"/>
    <w:rsid w:val="00033CE9"/>
    <w:rsid w:val="000358CF"/>
    <w:rsid w:val="00035B38"/>
    <w:rsid w:val="000406FE"/>
    <w:rsid w:val="00042C27"/>
    <w:rsid w:val="000446D7"/>
    <w:rsid w:val="00045DE3"/>
    <w:rsid w:val="00047FB1"/>
    <w:rsid w:val="000502A4"/>
    <w:rsid w:val="00050C63"/>
    <w:rsid w:val="00052C7F"/>
    <w:rsid w:val="00052F49"/>
    <w:rsid w:val="00053446"/>
    <w:rsid w:val="00054468"/>
    <w:rsid w:val="00056342"/>
    <w:rsid w:val="00056FDC"/>
    <w:rsid w:val="0006644F"/>
    <w:rsid w:val="00077D2C"/>
    <w:rsid w:val="00082C13"/>
    <w:rsid w:val="00084D92"/>
    <w:rsid w:val="00087646"/>
    <w:rsid w:val="00087CF5"/>
    <w:rsid w:val="000A025A"/>
    <w:rsid w:val="000A0869"/>
    <w:rsid w:val="000A45AF"/>
    <w:rsid w:val="000A584F"/>
    <w:rsid w:val="000A7A69"/>
    <w:rsid w:val="000B1395"/>
    <w:rsid w:val="000B161F"/>
    <w:rsid w:val="000B1AE6"/>
    <w:rsid w:val="000B352A"/>
    <w:rsid w:val="000C13CB"/>
    <w:rsid w:val="000C20D0"/>
    <w:rsid w:val="000C4367"/>
    <w:rsid w:val="000C4D0D"/>
    <w:rsid w:val="000C58C8"/>
    <w:rsid w:val="000C7B45"/>
    <w:rsid w:val="000D0CD0"/>
    <w:rsid w:val="000D0DE0"/>
    <w:rsid w:val="000D1930"/>
    <w:rsid w:val="000D48D6"/>
    <w:rsid w:val="000D5617"/>
    <w:rsid w:val="000D5889"/>
    <w:rsid w:val="000D6E54"/>
    <w:rsid w:val="000E3162"/>
    <w:rsid w:val="000E4871"/>
    <w:rsid w:val="000E66B1"/>
    <w:rsid w:val="000E6F70"/>
    <w:rsid w:val="000E7116"/>
    <w:rsid w:val="000F22D3"/>
    <w:rsid w:val="000F2DE8"/>
    <w:rsid w:val="000F4D72"/>
    <w:rsid w:val="000F6C2E"/>
    <w:rsid w:val="00102C7E"/>
    <w:rsid w:val="0010366E"/>
    <w:rsid w:val="00111C32"/>
    <w:rsid w:val="0011503D"/>
    <w:rsid w:val="00116A77"/>
    <w:rsid w:val="0011778C"/>
    <w:rsid w:val="00117FEF"/>
    <w:rsid w:val="00121CA0"/>
    <w:rsid w:val="001239E8"/>
    <w:rsid w:val="001306DF"/>
    <w:rsid w:val="00133DEF"/>
    <w:rsid w:val="00136A3D"/>
    <w:rsid w:val="0013730D"/>
    <w:rsid w:val="00140E41"/>
    <w:rsid w:val="0014140E"/>
    <w:rsid w:val="00141570"/>
    <w:rsid w:val="00143D82"/>
    <w:rsid w:val="0014483B"/>
    <w:rsid w:val="001452E8"/>
    <w:rsid w:val="00155763"/>
    <w:rsid w:val="001612EA"/>
    <w:rsid w:val="00161B40"/>
    <w:rsid w:val="001621DF"/>
    <w:rsid w:val="001634A1"/>
    <w:rsid w:val="001710DE"/>
    <w:rsid w:val="00173617"/>
    <w:rsid w:val="00174906"/>
    <w:rsid w:val="00175843"/>
    <w:rsid w:val="00175FA7"/>
    <w:rsid w:val="00176B89"/>
    <w:rsid w:val="00176E4D"/>
    <w:rsid w:val="00180737"/>
    <w:rsid w:val="0018081A"/>
    <w:rsid w:val="00181251"/>
    <w:rsid w:val="00181265"/>
    <w:rsid w:val="0019333F"/>
    <w:rsid w:val="00194100"/>
    <w:rsid w:val="00194D50"/>
    <w:rsid w:val="00195676"/>
    <w:rsid w:val="00195C2F"/>
    <w:rsid w:val="00196425"/>
    <w:rsid w:val="001A0709"/>
    <w:rsid w:val="001A29D9"/>
    <w:rsid w:val="001A2C5E"/>
    <w:rsid w:val="001A2E3C"/>
    <w:rsid w:val="001B2D2B"/>
    <w:rsid w:val="001B5B76"/>
    <w:rsid w:val="001B5FEC"/>
    <w:rsid w:val="001B607C"/>
    <w:rsid w:val="001B70A9"/>
    <w:rsid w:val="001B7EE1"/>
    <w:rsid w:val="001C0E18"/>
    <w:rsid w:val="001C13B8"/>
    <w:rsid w:val="001C22E7"/>
    <w:rsid w:val="001C40AE"/>
    <w:rsid w:val="001C4888"/>
    <w:rsid w:val="001C5A9D"/>
    <w:rsid w:val="001C7752"/>
    <w:rsid w:val="001D0255"/>
    <w:rsid w:val="001D3005"/>
    <w:rsid w:val="001E2D0D"/>
    <w:rsid w:val="001E52DF"/>
    <w:rsid w:val="001E7B89"/>
    <w:rsid w:val="001F100B"/>
    <w:rsid w:val="001F2617"/>
    <w:rsid w:val="001F3C18"/>
    <w:rsid w:val="001F60DE"/>
    <w:rsid w:val="001F7B89"/>
    <w:rsid w:val="0020014D"/>
    <w:rsid w:val="00200A7C"/>
    <w:rsid w:val="00200AFA"/>
    <w:rsid w:val="00201808"/>
    <w:rsid w:val="002019DB"/>
    <w:rsid w:val="00201EDE"/>
    <w:rsid w:val="00203A7E"/>
    <w:rsid w:val="00205AD8"/>
    <w:rsid w:val="00213213"/>
    <w:rsid w:val="00217588"/>
    <w:rsid w:val="00221178"/>
    <w:rsid w:val="00222E95"/>
    <w:rsid w:val="00222EE0"/>
    <w:rsid w:val="0022491D"/>
    <w:rsid w:val="00224ABD"/>
    <w:rsid w:val="00225991"/>
    <w:rsid w:val="00227E05"/>
    <w:rsid w:val="00232914"/>
    <w:rsid w:val="002376CE"/>
    <w:rsid w:val="00241DFC"/>
    <w:rsid w:val="00242E11"/>
    <w:rsid w:val="00246FA7"/>
    <w:rsid w:val="002503E7"/>
    <w:rsid w:val="00250E83"/>
    <w:rsid w:val="0025134C"/>
    <w:rsid w:val="002554FF"/>
    <w:rsid w:val="00255645"/>
    <w:rsid w:val="00260238"/>
    <w:rsid w:val="002655A1"/>
    <w:rsid w:val="00265F57"/>
    <w:rsid w:val="002669EE"/>
    <w:rsid w:val="002708F1"/>
    <w:rsid w:val="0027105C"/>
    <w:rsid w:val="0027199B"/>
    <w:rsid w:val="002725D9"/>
    <w:rsid w:val="0027306C"/>
    <w:rsid w:val="002732ED"/>
    <w:rsid w:val="00273BD2"/>
    <w:rsid w:val="00274E78"/>
    <w:rsid w:val="002826F1"/>
    <w:rsid w:val="00283227"/>
    <w:rsid w:val="0029168A"/>
    <w:rsid w:val="002A0841"/>
    <w:rsid w:val="002B21D4"/>
    <w:rsid w:val="002B5214"/>
    <w:rsid w:val="002B6B1B"/>
    <w:rsid w:val="002C10CC"/>
    <w:rsid w:val="002C26D8"/>
    <w:rsid w:val="002C41D4"/>
    <w:rsid w:val="002C46B8"/>
    <w:rsid w:val="002C5315"/>
    <w:rsid w:val="002C6999"/>
    <w:rsid w:val="002C6A88"/>
    <w:rsid w:val="002C765C"/>
    <w:rsid w:val="002D24F0"/>
    <w:rsid w:val="002D63F7"/>
    <w:rsid w:val="002D7931"/>
    <w:rsid w:val="002E0258"/>
    <w:rsid w:val="002E149C"/>
    <w:rsid w:val="002E62CA"/>
    <w:rsid w:val="002E6C21"/>
    <w:rsid w:val="002F1F7B"/>
    <w:rsid w:val="002F4172"/>
    <w:rsid w:val="002F695C"/>
    <w:rsid w:val="002F761B"/>
    <w:rsid w:val="00305AFD"/>
    <w:rsid w:val="0031045B"/>
    <w:rsid w:val="00310E73"/>
    <w:rsid w:val="00311A7D"/>
    <w:rsid w:val="00312ADD"/>
    <w:rsid w:val="00312D8D"/>
    <w:rsid w:val="00313087"/>
    <w:rsid w:val="00317BE2"/>
    <w:rsid w:val="00321B75"/>
    <w:rsid w:val="00321DFB"/>
    <w:rsid w:val="00322AB3"/>
    <w:rsid w:val="003254F4"/>
    <w:rsid w:val="00325600"/>
    <w:rsid w:val="003260CB"/>
    <w:rsid w:val="00332D2B"/>
    <w:rsid w:val="00332E35"/>
    <w:rsid w:val="00333485"/>
    <w:rsid w:val="00333976"/>
    <w:rsid w:val="0033524D"/>
    <w:rsid w:val="00335380"/>
    <w:rsid w:val="003413D1"/>
    <w:rsid w:val="00341A3C"/>
    <w:rsid w:val="003524AE"/>
    <w:rsid w:val="00354FD5"/>
    <w:rsid w:val="00355A04"/>
    <w:rsid w:val="0036006A"/>
    <w:rsid w:val="00360581"/>
    <w:rsid w:val="00360A2B"/>
    <w:rsid w:val="00363B96"/>
    <w:rsid w:val="00365648"/>
    <w:rsid w:val="00370AD9"/>
    <w:rsid w:val="00372951"/>
    <w:rsid w:val="00372AF2"/>
    <w:rsid w:val="00372E73"/>
    <w:rsid w:val="003736AE"/>
    <w:rsid w:val="00373C1A"/>
    <w:rsid w:val="0037424F"/>
    <w:rsid w:val="00374AB2"/>
    <w:rsid w:val="00375302"/>
    <w:rsid w:val="003770AC"/>
    <w:rsid w:val="0037721F"/>
    <w:rsid w:val="00381780"/>
    <w:rsid w:val="00382C27"/>
    <w:rsid w:val="0038414D"/>
    <w:rsid w:val="003911E5"/>
    <w:rsid w:val="003923D4"/>
    <w:rsid w:val="00393B57"/>
    <w:rsid w:val="0039501F"/>
    <w:rsid w:val="00395CCB"/>
    <w:rsid w:val="003A2F9B"/>
    <w:rsid w:val="003A34CF"/>
    <w:rsid w:val="003A56BC"/>
    <w:rsid w:val="003A658B"/>
    <w:rsid w:val="003A71BA"/>
    <w:rsid w:val="003A7DEA"/>
    <w:rsid w:val="003B0E2F"/>
    <w:rsid w:val="003B30F8"/>
    <w:rsid w:val="003B3C0B"/>
    <w:rsid w:val="003B7D38"/>
    <w:rsid w:val="003C20F7"/>
    <w:rsid w:val="003C3453"/>
    <w:rsid w:val="003C41BF"/>
    <w:rsid w:val="003C44D0"/>
    <w:rsid w:val="003C4D7A"/>
    <w:rsid w:val="003C6581"/>
    <w:rsid w:val="003C66FE"/>
    <w:rsid w:val="003D0FF3"/>
    <w:rsid w:val="003D61B5"/>
    <w:rsid w:val="003D6BB2"/>
    <w:rsid w:val="003E020D"/>
    <w:rsid w:val="003E2FEC"/>
    <w:rsid w:val="003E3900"/>
    <w:rsid w:val="003E5B52"/>
    <w:rsid w:val="003E73F0"/>
    <w:rsid w:val="003F579B"/>
    <w:rsid w:val="003F6217"/>
    <w:rsid w:val="003F646D"/>
    <w:rsid w:val="003F67E5"/>
    <w:rsid w:val="00400D9A"/>
    <w:rsid w:val="00403988"/>
    <w:rsid w:val="00403FB1"/>
    <w:rsid w:val="00406FB4"/>
    <w:rsid w:val="00407348"/>
    <w:rsid w:val="00411038"/>
    <w:rsid w:val="00412ADC"/>
    <w:rsid w:val="0041544C"/>
    <w:rsid w:val="00416565"/>
    <w:rsid w:val="0041663A"/>
    <w:rsid w:val="004207A9"/>
    <w:rsid w:val="00421121"/>
    <w:rsid w:val="004221F6"/>
    <w:rsid w:val="00424771"/>
    <w:rsid w:val="00425EC0"/>
    <w:rsid w:val="00426849"/>
    <w:rsid w:val="00430D77"/>
    <w:rsid w:val="00431AEA"/>
    <w:rsid w:val="00432E1A"/>
    <w:rsid w:val="00434A36"/>
    <w:rsid w:val="00435D7B"/>
    <w:rsid w:val="00441A0E"/>
    <w:rsid w:val="00441EFB"/>
    <w:rsid w:val="00444463"/>
    <w:rsid w:val="004447FC"/>
    <w:rsid w:val="00444B7E"/>
    <w:rsid w:val="00450BC1"/>
    <w:rsid w:val="0045216B"/>
    <w:rsid w:val="00453E80"/>
    <w:rsid w:val="0045456F"/>
    <w:rsid w:val="00454B9E"/>
    <w:rsid w:val="00454C59"/>
    <w:rsid w:val="00456BC2"/>
    <w:rsid w:val="004615FE"/>
    <w:rsid w:val="00461D73"/>
    <w:rsid w:val="00464F1A"/>
    <w:rsid w:val="00466C93"/>
    <w:rsid w:val="004671FE"/>
    <w:rsid w:val="00470D45"/>
    <w:rsid w:val="004723E9"/>
    <w:rsid w:val="004741B7"/>
    <w:rsid w:val="00482308"/>
    <w:rsid w:val="00492341"/>
    <w:rsid w:val="00493257"/>
    <w:rsid w:val="004933F1"/>
    <w:rsid w:val="00494796"/>
    <w:rsid w:val="004950FC"/>
    <w:rsid w:val="004A07F1"/>
    <w:rsid w:val="004A1C18"/>
    <w:rsid w:val="004A243C"/>
    <w:rsid w:val="004A274C"/>
    <w:rsid w:val="004A2BA5"/>
    <w:rsid w:val="004A326D"/>
    <w:rsid w:val="004A3803"/>
    <w:rsid w:val="004A74E1"/>
    <w:rsid w:val="004A7B1D"/>
    <w:rsid w:val="004B104F"/>
    <w:rsid w:val="004B2E44"/>
    <w:rsid w:val="004B3135"/>
    <w:rsid w:val="004B35CD"/>
    <w:rsid w:val="004B5B4E"/>
    <w:rsid w:val="004C09FE"/>
    <w:rsid w:val="004C5A10"/>
    <w:rsid w:val="004D2DE2"/>
    <w:rsid w:val="004E6253"/>
    <w:rsid w:val="004E68D9"/>
    <w:rsid w:val="004E7EDF"/>
    <w:rsid w:val="004F4DA5"/>
    <w:rsid w:val="004F68EC"/>
    <w:rsid w:val="00501196"/>
    <w:rsid w:val="00501434"/>
    <w:rsid w:val="0050377C"/>
    <w:rsid w:val="005050D7"/>
    <w:rsid w:val="00505437"/>
    <w:rsid w:val="00505BD3"/>
    <w:rsid w:val="005118BA"/>
    <w:rsid w:val="00511DF2"/>
    <w:rsid w:val="00515893"/>
    <w:rsid w:val="00516647"/>
    <w:rsid w:val="00520C3C"/>
    <w:rsid w:val="0052253D"/>
    <w:rsid w:val="00523A2B"/>
    <w:rsid w:val="00523F49"/>
    <w:rsid w:val="005242C2"/>
    <w:rsid w:val="00526F6F"/>
    <w:rsid w:val="005276C8"/>
    <w:rsid w:val="00531213"/>
    <w:rsid w:val="00531ADC"/>
    <w:rsid w:val="00537157"/>
    <w:rsid w:val="00540524"/>
    <w:rsid w:val="00544FE3"/>
    <w:rsid w:val="00545125"/>
    <w:rsid w:val="00551362"/>
    <w:rsid w:val="00551733"/>
    <w:rsid w:val="00560BBC"/>
    <w:rsid w:val="00560BF9"/>
    <w:rsid w:val="00562463"/>
    <w:rsid w:val="00565991"/>
    <w:rsid w:val="00566AE0"/>
    <w:rsid w:val="00567225"/>
    <w:rsid w:val="00567933"/>
    <w:rsid w:val="005700D2"/>
    <w:rsid w:val="005703D7"/>
    <w:rsid w:val="00570861"/>
    <w:rsid w:val="005734B4"/>
    <w:rsid w:val="00573BDD"/>
    <w:rsid w:val="0057417B"/>
    <w:rsid w:val="00574441"/>
    <w:rsid w:val="00574FFC"/>
    <w:rsid w:val="00580067"/>
    <w:rsid w:val="00580DA4"/>
    <w:rsid w:val="00581A75"/>
    <w:rsid w:val="005826FD"/>
    <w:rsid w:val="00582AF6"/>
    <w:rsid w:val="00584036"/>
    <w:rsid w:val="00584F55"/>
    <w:rsid w:val="00591611"/>
    <w:rsid w:val="00596BAE"/>
    <w:rsid w:val="00596F8A"/>
    <w:rsid w:val="00597DB6"/>
    <w:rsid w:val="005A6E2F"/>
    <w:rsid w:val="005A711A"/>
    <w:rsid w:val="005B11C8"/>
    <w:rsid w:val="005B5651"/>
    <w:rsid w:val="005C1B4C"/>
    <w:rsid w:val="005C49E5"/>
    <w:rsid w:val="005C4FC9"/>
    <w:rsid w:val="005C6277"/>
    <w:rsid w:val="005C7802"/>
    <w:rsid w:val="005D3701"/>
    <w:rsid w:val="005D4C6F"/>
    <w:rsid w:val="005E2E49"/>
    <w:rsid w:val="005E33D3"/>
    <w:rsid w:val="005E7CAD"/>
    <w:rsid w:val="005F0628"/>
    <w:rsid w:val="005F0BB5"/>
    <w:rsid w:val="005F50CF"/>
    <w:rsid w:val="005F7528"/>
    <w:rsid w:val="00601E9A"/>
    <w:rsid w:val="00604386"/>
    <w:rsid w:val="00604B32"/>
    <w:rsid w:val="0060585B"/>
    <w:rsid w:val="00610F77"/>
    <w:rsid w:val="00612750"/>
    <w:rsid w:val="0061428B"/>
    <w:rsid w:val="00614332"/>
    <w:rsid w:val="0061530D"/>
    <w:rsid w:val="00620E2B"/>
    <w:rsid w:val="00624688"/>
    <w:rsid w:val="00624719"/>
    <w:rsid w:val="00624FB3"/>
    <w:rsid w:val="00626AFA"/>
    <w:rsid w:val="0063187F"/>
    <w:rsid w:val="0063232B"/>
    <w:rsid w:val="006336BF"/>
    <w:rsid w:val="00634A72"/>
    <w:rsid w:val="00634FE1"/>
    <w:rsid w:val="006353A3"/>
    <w:rsid w:val="00636E02"/>
    <w:rsid w:val="006408EB"/>
    <w:rsid w:val="006435CC"/>
    <w:rsid w:val="00643A97"/>
    <w:rsid w:val="006521D1"/>
    <w:rsid w:val="00654660"/>
    <w:rsid w:val="00655B44"/>
    <w:rsid w:val="00655ECE"/>
    <w:rsid w:val="00657020"/>
    <w:rsid w:val="00661848"/>
    <w:rsid w:val="00661CE4"/>
    <w:rsid w:val="006633DF"/>
    <w:rsid w:val="0066389A"/>
    <w:rsid w:val="006640CA"/>
    <w:rsid w:val="00664AEB"/>
    <w:rsid w:val="00666309"/>
    <w:rsid w:val="00667B49"/>
    <w:rsid w:val="00667C9C"/>
    <w:rsid w:val="0067176E"/>
    <w:rsid w:val="00673F07"/>
    <w:rsid w:val="00681664"/>
    <w:rsid w:val="00681A65"/>
    <w:rsid w:val="00683D9B"/>
    <w:rsid w:val="00685D5C"/>
    <w:rsid w:val="00686A91"/>
    <w:rsid w:val="006871B7"/>
    <w:rsid w:val="00687378"/>
    <w:rsid w:val="00690D97"/>
    <w:rsid w:val="00691380"/>
    <w:rsid w:val="006914DB"/>
    <w:rsid w:val="0069163D"/>
    <w:rsid w:val="00696E1A"/>
    <w:rsid w:val="00697226"/>
    <w:rsid w:val="006A118C"/>
    <w:rsid w:val="006A18E4"/>
    <w:rsid w:val="006A22E2"/>
    <w:rsid w:val="006A2EFA"/>
    <w:rsid w:val="006A58F9"/>
    <w:rsid w:val="006B197E"/>
    <w:rsid w:val="006B413B"/>
    <w:rsid w:val="006B4AA8"/>
    <w:rsid w:val="006B5467"/>
    <w:rsid w:val="006B69FA"/>
    <w:rsid w:val="006B6B46"/>
    <w:rsid w:val="006B6FB7"/>
    <w:rsid w:val="006C038E"/>
    <w:rsid w:val="006C21B2"/>
    <w:rsid w:val="006C2CED"/>
    <w:rsid w:val="006C3ADA"/>
    <w:rsid w:val="006C3C3F"/>
    <w:rsid w:val="006C5806"/>
    <w:rsid w:val="006C6416"/>
    <w:rsid w:val="006C689B"/>
    <w:rsid w:val="006C7846"/>
    <w:rsid w:val="006D339A"/>
    <w:rsid w:val="006D4762"/>
    <w:rsid w:val="006D5A16"/>
    <w:rsid w:val="006D6A6B"/>
    <w:rsid w:val="006E0501"/>
    <w:rsid w:val="006E2018"/>
    <w:rsid w:val="006E6A28"/>
    <w:rsid w:val="006E6BA4"/>
    <w:rsid w:val="006E7E8A"/>
    <w:rsid w:val="006F1F46"/>
    <w:rsid w:val="006F4A15"/>
    <w:rsid w:val="006F6A8A"/>
    <w:rsid w:val="006F77D4"/>
    <w:rsid w:val="00700BF6"/>
    <w:rsid w:val="00701654"/>
    <w:rsid w:val="00703750"/>
    <w:rsid w:val="00703CB5"/>
    <w:rsid w:val="00704892"/>
    <w:rsid w:val="0070669C"/>
    <w:rsid w:val="00706F54"/>
    <w:rsid w:val="00707328"/>
    <w:rsid w:val="00707526"/>
    <w:rsid w:val="00711ECD"/>
    <w:rsid w:val="0071576E"/>
    <w:rsid w:val="00715C6B"/>
    <w:rsid w:val="007164E6"/>
    <w:rsid w:val="00721C97"/>
    <w:rsid w:val="007229A0"/>
    <w:rsid w:val="007237D7"/>
    <w:rsid w:val="00732862"/>
    <w:rsid w:val="00734A08"/>
    <w:rsid w:val="00736C54"/>
    <w:rsid w:val="00737877"/>
    <w:rsid w:val="00740672"/>
    <w:rsid w:val="007417A5"/>
    <w:rsid w:val="00741A7F"/>
    <w:rsid w:val="0074523A"/>
    <w:rsid w:val="00750980"/>
    <w:rsid w:val="007520CB"/>
    <w:rsid w:val="00753121"/>
    <w:rsid w:val="00754BCC"/>
    <w:rsid w:val="007551E5"/>
    <w:rsid w:val="00757155"/>
    <w:rsid w:val="00763C5A"/>
    <w:rsid w:val="00764CE7"/>
    <w:rsid w:val="0076587F"/>
    <w:rsid w:val="007747AE"/>
    <w:rsid w:val="00774D84"/>
    <w:rsid w:val="00776668"/>
    <w:rsid w:val="00781FFB"/>
    <w:rsid w:val="007952FC"/>
    <w:rsid w:val="007A0EE3"/>
    <w:rsid w:val="007A11B1"/>
    <w:rsid w:val="007A338C"/>
    <w:rsid w:val="007B3F9F"/>
    <w:rsid w:val="007B5185"/>
    <w:rsid w:val="007B5410"/>
    <w:rsid w:val="007C0671"/>
    <w:rsid w:val="007C0D65"/>
    <w:rsid w:val="007C232B"/>
    <w:rsid w:val="007C4838"/>
    <w:rsid w:val="007C4F06"/>
    <w:rsid w:val="007C7C90"/>
    <w:rsid w:val="007D38C5"/>
    <w:rsid w:val="007D3B08"/>
    <w:rsid w:val="007D5F17"/>
    <w:rsid w:val="007D6717"/>
    <w:rsid w:val="007D6C89"/>
    <w:rsid w:val="007E0363"/>
    <w:rsid w:val="007E095A"/>
    <w:rsid w:val="007E282E"/>
    <w:rsid w:val="007E38D1"/>
    <w:rsid w:val="007E43E2"/>
    <w:rsid w:val="007E7A85"/>
    <w:rsid w:val="007E7B32"/>
    <w:rsid w:val="007F2060"/>
    <w:rsid w:val="007F2AF9"/>
    <w:rsid w:val="007F3E40"/>
    <w:rsid w:val="007F50B7"/>
    <w:rsid w:val="007F591F"/>
    <w:rsid w:val="007F6C03"/>
    <w:rsid w:val="008032AC"/>
    <w:rsid w:val="00804F34"/>
    <w:rsid w:val="00805F3C"/>
    <w:rsid w:val="008062FB"/>
    <w:rsid w:val="00810C16"/>
    <w:rsid w:val="00811C78"/>
    <w:rsid w:val="00812656"/>
    <w:rsid w:val="008151CD"/>
    <w:rsid w:val="00815CB4"/>
    <w:rsid w:val="008164DE"/>
    <w:rsid w:val="00816AFA"/>
    <w:rsid w:val="00820F98"/>
    <w:rsid w:val="008303D7"/>
    <w:rsid w:val="008319EC"/>
    <w:rsid w:val="00832746"/>
    <w:rsid w:val="00833DF4"/>
    <w:rsid w:val="008413EF"/>
    <w:rsid w:val="008427AF"/>
    <w:rsid w:val="00842A2D"/>
    <w:rsid w:val="00844E48"/>
    <w:rsid w:val="00845958"/>
    <w:rsid w:val="0085146D"/>
    <w:rsid w:val="00851ECC"/>
    <w:rsid w:val="008554D8"/>
    <w:rsid w:val="00855A0D"/>
    <w:rsid w:val="00855A5D"/>
    <w:rsid w:val="00856400"/>
    <w:rsid w:val="008626B9"/>
    <w:rsid w:val="00863F78"/>
    <w:rsid w:val="008662CF"/>
    <w:rsid w:val="00867260"/>
    <w:rsid w:val="00867EA1"/>
    <w:rsid w:val="00871445"/>
    <w:rsid w:val="00874CA8"/>
    <w:rsid w:val="0088382C"/>
    <w:rsid w:val="008844F1"/>
    <w:rsid w:val="00884D6B"/>
    <w:rsid w:val="00884EDB"/>
    <w:rsid w:val="008853C3"/>
    <w:rsid w:val="008854BF"/>
    <w:rsid w:val="008859A2"/>
    <w:rsid w:val="0089131B"/>
    <w:rsid w:val="00893B9D"/>
    <w:rsid w:val="0089434A"/>
    <w:rsid w:val="00894D4D"/>
    <w:rsid w:val="00896841"/>
    <w:rsid w:val="00896C34"/>
    <w:rsid w:val="008A1D42"/>
    <w:rsid w:val="008B16DA"/>
    <w:rsid w:val="008B19B4"/>
    <w:rsid w:val="008B2AB0"/>
    <w:rsid w:val="008B54E1"/>
    <w:rsid w:val="008B7653"/>
    <w:rsid w:val="008C08FE"/>
    <w:rsid w:val="008C118A"/>
    <w:rsid w:val="008C5B7B"/>
    <w:rsid w:val="008C7012"/>
    <w:rsid w:val="008D07C6"/>
    <w:rsid w:val="008D1396"/>
    <w:rsid w:val="008D3B4D"/>
    <w:rsid w:val="008D6206"/>
    <w:rsid w:val="008D6A48"/>
    <w:rsid w:val="008D6B7F"/>
    <w:rsid w:val="008D6C02"/>
    <w:rsid w:val="008E3F86"/>
    <w:rsid w:val="008E4A72"/>
    <w:rsid w:val="008E6A5A"/>
    <w:rsid w:val="008E7080"/>
    <w:rsid w:val="008E7210"/>
    <w:rsid w:val="008E7EAC"/>
    <w:rsid w:val="008F1D1C"/>
    <w:rsid w:val="008F2BB7"/>
    <w:rsid w:val="008F4550"/>
    <w:rsid w:val="008F6ACA"/>
    <w:rsid w:val="008F7CB5"/>
    <w:rsid w:val="0090089E"/>
    <w:rsid w:val="00901125"/>
    <w:rsid w:val="00906E9A"/>
    <w:rsid w:val="00910C61"/>
    <w:rsid w:val="00911CAB"/>
    <w:rsid w:val="00913E81"/>
    <w:rsid w:val="00916B8A"/>
    <w:rsid w:val="0092473D"/>
    <w:rsid w:val="00927A4D"/>
    <w:rsid w:val="00930E8F"/>
    <w:rsid w:val="00932C46"/>
    <w:rsid w:val="009343B5"/>
    <w:rsid w:val="00935173"/>
    <w:rsid w:val="00935D23"/>
    <w:rsid w:val="009503C8"/>
    <w:rsid w:val="00950E95"/>
    <w:rsid w:val="0095379C"/>
    <w:rsid w:val="00954449"/>
    <w:rsid w:val="00954FAA"/>
    <w:rsid w:val="00956F43"/>
    <w:rsid w:val="00957FFC"/>
    <w:rsid w:val="009608DB"/>
    <w:rsid w:val="00961B86"/>
    <w:rsid w:val="00961D5D"/>
    <w:rsid w:val="0096352E"/>
    <w:rsid w:val="00966A01"/>
    <w:rsid w:val="009673BE"/>
    <w:rsid w:val="009704A3"/>
    <w:rsid w:val="00972105"/>
    <w:rsid w:val="00972374"/>
    <w:rsid w:val="0097278C"/>
    <w:rsid w:val="00973F62"/>
    <w:rsid w:val="009749B4"/>
    <w:rsid w:val="00974C54"/>
    <w:rsid w:val="00975B79"/>
    <w:rsid w:val="00977C7C"/>
    <w:rsid w:val="00980828"/>
    <w:rsid w:val="00980BE1"/>
    <w:rsid w:val="00983089"/>
    <w:rsid w:val="00992863"/>
    <w:rsid w:val="00992B0D"/>
    <w:rsid w:val="009A01A2"/>
    <w:rsid w:val="009A0CDF"/>
    <w:rsid w:val="009A4FF4"/>
    <w:rsid w:val="009A5CFE"/>
    <w:rsid w:val="009A5F77"/>
    <w:rsid w:val="009B418F"/>
    <w:rsid w:val="009C23B4"/>
    <w:rsid w:val="009C7A0C"/>
    <w:rsid w:val="009D0362"/>
    <w:rsid w:val="009D05DF"/>
    <w:rsid w:val="009D0730"/>
    <w:rsid w:val="009D3026"/>
    <w:rsid w:val="009D4614"/>
    <w:rsid w:val="009D71D5"/>
    <w:rsid w:val="009E0B37"/>
    <w:rsid w:val="009E1A31"/>
    <w:rsid w:val="009E1B89"/>
    <w:rsid w:val="009E231E"/>
    <w:rsid w:val="009E5175"/>
    <w:rsid w:val="009E53BE"/>
    <w:rsid w:val="009E5D98"/>
    <w:rsid w:val="009E6226"/>
    <w:rsid w:val="009F0A13"/>
    <w:rsid w:val="009F11F5"/>
    <w:rsid w:val="009F39E4"/>
    <w:rsid w:val="009F46F1"/>
    <w:rsid w:val="009F5652"/>
    <w:rsid w:val="00A04EB6"/>
    <w:rsid w:val="00A1131D"/>
    <w:rsid w:val="00A1229F"/>
    <w:rsid w:val="00A12312"/>
    <w:rsid w:val="00A1360D"/>
    <w:rsid w:val="00A17CBD"/>
    <w:rsid w:val="00A2122F"/>
    <w:rsid w:val="00A22926"/>
    <w:rsid w:val="00A239D7"/>
    <w:rsid w:val="00A26B45"/>
    <w:rsid w:val="00A27E16"/>
    <w:rsid w:val="00A30850"/>
    <w:rsid w:val="00A32538"/>
    <w:rsid w:val="00A32849"/>
    <w:rsid w:val="00A32B3D"/>
    <w:rsid w:val="00A35CAF"/>
    <w:rsid w:val="00A36FAD"/>
    <w:rsid w:val="00A41785"/>
    <w:rsid w:val="00A4781C"/>
    <w:rsid w:val="00A503E9"/>
    <w:rsid w:val="00A513A8"/>
    <w:rsid w:val="00A53132"/>
    <w:rsid w:val="00A54F55"/>
    <w:rsid w:val="00A555C8"/>
    <w:rsid w:val="00A57765"/>
    <w:rsid w:val="00A60382"/>
    <w:rsid w:val="00A62E66"/>
    <w:rsid w:val="00A6329E"/>
    <w:rsid w:val="00A65CD4"/>
    <w:rsid w:val="00A66B6E"/>
    <w:rsid w:val="00A7142D"/>
    <w:rsid w:val="00A71817"/>
    <w:rsid w:val="00A7340F"/>
    <w:rsid w:val="00A74F3A"/>
    <w:rsid w:val="00A762BC"/>
    <w:rsid w:val="00A76E04"/>
    <w:rsid w:val="00A806F0"/>
    <w:rsid w:val="00A82396"/>
    <w:rsid w:val="00A831D5"/>
    <w:rsid w:val="00A83E00"/>
    <w:rsid w:val="00A85A7A"/>
    <w:rsid w:val="00A916C7"/>
    <w:rsid w:val="00A933B5"/>
    <w:rsid w:val="00AA17C4"/>
    <w:rsid w:val="00AA3832"/>
    <w:rsid w:val="00AA7338"/>
    <w:rsid w:val="00AB08D1"/>
    <w:rsid w:val="00AB2268"/>
    <w:rsid w:val="00AB2460"/>
    <w:rsid w:val="00AB4E83"/>
    <w:rsid w:val="00AC4754"/>
    <w:rsid w:val="00AD200B"/>
    <w:rsid w:val="00AD2318"/>
    <w:rsid w:val="00AD246A"/>
    <w:rsid w:val="00AE7A10"/>
    <w:rsid w:val="00AF0D80"/>
    <w:rsid w:val="00AF2E13"/>
    <w:rsid w:val="00AF5C5B"/>
    <w:rsid w:val="00AF7DCE"/>
    <w:rsid w:val="00B01D77"/>
    <w:rsid w:val="00B02802"/>
    <w:rsid w:val="00B04671"/>
    <w:rsid w:val="00B113AC"/>
    <w:rsid w:val="00B11635"/>
    <w:rsid w:val="00B11CD2"/>
    <w:rsid w:val="00B14252"/>
    <w:rsid w:val="00B16E78"/>
    <w:rsid w:val="00B17952"/>
    <w:rsid w:val="00B17A52"/>
    <w:rsid w:val="00B20A0B"/>
    <w:rsid w:val="00B21B41"/>
    <w:rsid w:val="00B21F8E"/>
    <w:rsid w:val="00B2362C"/>
    <w:rsid w:val="00B247CB"/>
    <w:rsid w:val="00B24CAF"/>
    <w:rsid w:val="00B31239"/>
    <w:rsid w:val="00B32EEE"/>
    <w:rsid w:val="00B33572"/>
    <w:rsid w:val="00B366A5"/>
    <w:rsid w:val="00B367AB"/>
    <w:rsid w:val="00B40984"/>
    <w:rsid w:val="00B4375E"/>
    <w:rsid w:val="00B50BBD"/>
    <w:rsid w:val="00B52AAA"/>
    <w:rsid w:val="00B52F99"/>
    <w:rsid w:val="00B53984"/>
    <w:rsid w:val="00B54092"/>
    <w:rsid w:val="00B545B2"/>
    <w:rsid w:val="00B6138D"/>
    <w:rsid w:val="00B61A2C"/>
    <w:rsid w:val="00B6233C"/>
    <w:rsid w:val="00B65C6A"/>
    <w:rsid w:val="00B70F32"/>
    <w:rsid w:val="00B802FB"/>
    <w:rsid w:val="00B83002"/>
    <w:rsid w:val="00B8669D"/>
    <w:rsid w:val="00B86883"/>
    <w:rsid w:val="00B92219"/>
    <w:rsid w:val="00B93104"/>
    <w:rsid w:val="00B93FD7"/>
    <w:rsid w:val="00B949E4"/>
    <w:rsid w:val="00B94CF4"/>
    <w:rsid w:val="00B95D6B"/>
    <w:rsid w:val="00B96059"/>
    <w:rsid w:val="00B961BA"/>
    <w:rsid w:val="00BA0D4F"/>
    <w:rsid w:val="00BA1BD4"/>
    <w:rsid w:val="00BA1BF9"/>
    <w:rsid w:val="00BA2B25"/>
    <w:rsid w:val="00BA2C48"/>
    <w:rsid w:val="00BA5F59"/>
    <w:rsid w:val="00BA5F5E"/>
    <w:rsid w:val="00BB2E02"/>
    <w:rsid w:val="00BC3CBE"/>
    <w:rsid w:val="00BC4FFB"/>
    <w:rsid w:val="00BC5D4C"/>
    <w:rsid w:val="00BD1427"/>
    <w:rsid w:val="00BD25BC"/>
    <w:rsid w:val="00BD750A"/>
    <w:rsid w:val="00BE052C"/>
    <w:rsid w:val="00BE0A03"/>
    <w:rsid w:val="00BE484D"/>
    <w:rsid w:val="00BF2593"/>
    <w:rsid w:val="00BF2946"/>
    <w:rsid w:val="00BF2FA7"/>
    <w:rsid w:val="00BF4E6B"/>
    <w:rsid w:val="00BF5DCC"/>
    <w:rsid w:val="00BF6E36"/>
    <w:rsid w:val="00BF7C7D"/>
    <w:rsid w:val="00C00EEC"/>
    <w:rsid w:val="00C03841"/>
    <w:rsid w:val="00C038F1"/>
    <w:rsid w:val="00C06D60"/>
    <w:rsid w:val="00C1255B"/>
    <w:rsid w:val="00C12EEB"/>
    <w:rsid w:val="00C13F4A"/>
    <w:rsid w:val="00C14D44"/>
    <w:rsid w:val="00C15E71"/>
    <w:rsid w:val="00C22188"/>
    <w:rsid w:val="00C23B45"/>
    <w:rsid w:val="00C23BC7"/>
    <w:rsid w:val="00C255CE"/>
    <w:rsid w:val="00C26814"/>
    <w:rsid w:val="00C32D4A"/>
    <w:rsid w:val="00C3632E"/>
    <w:rsid w:val="00C36AA3"/>
    <w:rsid w:val="00C41834"/>
    <w:rsid w:val="00C4426E"/>
    <w:rsid w:val="00C443D7"/>
    <w:rsid w:val="00C470F3"/>
    <w:rsid w:val="00C52489"/>
    <w:rsid w:val="00C52512"/>
    <w:rsid w:val="00C53310"/>
    <w:rsid w:val="00C53443"/>
    <w:rsid w:val="00C53658"/>
    <w:rsid w:val="00C60A25"/>
    <w:rsid w:val="00C66460"/>
    <w:rsid w:val="00C66C41"/>
    <w:rsid w:val="00C66D24"/>
    <w:rsid w:val="00C7146D"/>
    <w:rsid w:val="00C71CBA"/>
    <w:rsid w:val="00C7390C"/>
    <w:rsid w:val="00C76F5C"/>
    <w:rsid w:val="00C77066"/>
    <w:rsid w:val="00C80109"/>
    <w:rsid w:val="00C829B1"/>
    <w:rsid w:val="00C85989"/>
    <w:rsid w:val="00C86231"/>
    <w:rsid w:val="00C90FCF"/>
    <w:rsid w:val="00C92169"/>
    <w:rsid w:val="00C95050"/>
    <w:rsid w:val="00C975CE"/>
    <w:rsid w:val="00CA07F7"/>
    <w:rsid w:val="00CA429D"/>
    <w:rsid w:val="00CA43BE"/>
    <w:rsid w:val="00CB010E"/>
    <w:rsid w:val="00CB4130"/>
    <w:rsid w:val="00CB55EB"/>
    <w:rsid w:val="00CB604A"/>
    <w:rsid w:val="00CC5C27"/>
    <w:rsid w:val="00CC6114"/>
    <w:rsid w:val="00CC6179"/>
    <w:rsid w:val="00CC7EAB"/>
    <w:rsid w:val="00CD218D"/>
    <w:rsid w:val="00CD3E83"/>
    <w:rsid w:val="00CD7809"/>
    <w:rsid w:val="00CE3160"/>
    <w:rsid w:val="00CE3215"/>
    <w:rsid w:val="00CE33E6"/>
    <w:rsid w:val="00CE344F"/>
    <w:rsid w:val="00CF05EB"/>
    <w:rsid w:val="00CF357B"/>
    <w:rsid w:val="00CF7E54"/>
    <w:rsid w:val="00CF7F33"/>
    <w:rsid w:val="00D0159E"/>
    <w:rsid w:val="00D02000"/>
    <w:rsid w:val="00D05003"/>
    <w:rsid w:val="00D05D46"/>
    <w:rsid w:val="00D0639C"/>
    <w:rsid w:val="00D1099E"/>
    <w:rsid w:val="00D11AF5"/>
    <w:rsid w:val="00D15051"/>
    <w:rsid w:val="00D20F02"/>
    <w:rsid w:val="00D2141B"/>
    <w:rsid w:val="00D21D09"/>
    <w:rsid w:val="00D22177"/>
    <w:rsid w:val="00D2603E"/>
    <w:rsid w:val="00D260E9"/>
    <w:rsid w:val="00D27144"/>
    <w:rsid w:val="00D279F1"/>
    <w:rsid w:val="00D42792"/>
    <w:rsid w:val="00D42A2C"/>
    <w:rsid w:val="00D45AF3"/>
    <w:rsid w:val="00D46D84"/>
    <w:rsid w:val="00D47F81"/>
    <w:rsid w:val="00D502D3"/>
    <w:rsid w:val="00D50B5F"/>
    <w:rsid w:val="00D545BC"/>
    <w:rsid w:val="00D56394"/>
    <w:rsid w:val="00D60049"/>
    <w:rsid w:val="00D60FB7"/>
    <w:rsid w:val="00D6159B"/>
    <w:rsid w:val="00D66241"/>
    <w:rsid w:val="00D74EF8"/>
    <w:rsid w:val="00D76100"/>
    <w:rsid w:val="00D767A3"/>
    <w:rsid w:val="00D77F4E"/>
    <w:rsid w:val="00D86F5A"/>
    <w:rsid w:val="00D907BC"/>
    <w:rsid w:val="00D90E11"/>
    <w:rsid w:val="00D91515"/>
    <w:rsid w:val="00D9167B"/>
    <w:rsid w:val="00D9791C"/>
    <w:rsid w:val="00DA1220"/>
    <w:rsid w:val="00DA200D"/>
    <w:rsid w:val="00DA246D"/>
    <w:rsid w:val="00DA3789"/>
    <w:rsid w:val="00DA45F0"/>
    <w:rsid w:val="00DB7085"/>
    <w:rsid w:val="00DC15F4"/>
    <w:rsid w:val="00DC2D29"/>
    <w:rsid w:val="00DC3DA4"/>
    <w:rsid w:val="00DC4130"/>
    <w:rsid w:val="00DC49AC"/>
    <w:rsid w:val="00DC6A8A"/>
    <w:rsid w:val="00DD0FF2"/>
    <w:rsid w:val="00DD1224"/>
    <w:rsid w:val="00DD4918"/>
    <w:rsid w:val="00DD49AA"/>
    <w:rsid w:val="00DD5503"/>
    <w:rsid w:val="00DD76F2"/>
    <w:rsid w:val="00DD7757"/>
    <w:rsid w:val="00DD7B9D"/>
    <w:rsid w:val="00DE0B31"/>
    <w:rsid w:val="00DE1607"/>
    <w:rsid w:val="00DE1615"/>
    <w:rsid w:val="00DE2888"/>
    <w:rsid w:val="00DE6649"/>
    <w:rsid w:val="00DE68C1"/>
    <w:rsid w:val="00DF0F49"/>
    <w:rsid w:val="00DF1F02"/>
    <w:rsid w:val="00E00B95"/>
    <w:rsid w:val="00E04987"/>
    <w:rsid w:val="00E053FC"/>
    <w:rsid w:val="00E059F2"/>
    <w:rsid w:val="00E0726C"/>
    <w:rsid w:val="00E0760D"/>
    <w:rsid w:val="00E077D8"/>
    <w:rsid w:val="00E124F8"/>
    <w:rsid w:val="00E12B19"/>
    <w:rsid w:val="00E13C27"/>
    <w:rsid w:val="00E14287"/>
    <w:rsid w:val="00E147B9"/>
    <w:rsid w:val="00E14A68"/>
    <w:rsid w:val="00E14EFC"/>
    <w:rsid w:val="00E1546F"/>
    <w:rsid w:val="00E155C9"/>
    <w:rsid w:val="00E16CDA"/>
    <w:rsid w:val="00E171F1"/>
    <w:rsid w:val="00E17BD2"/>
    <w:rsid w:val="00E20F25"/>
    <w:rsid w:val="00E210B7"/>
    <w:rsid w:val="00E21511"/>
    <w:rsid w:val="00E26E3A"/>
    <w:rsid w:val="00E316C5"/>
    <w:rsid w:val="00E34023"/>
    <w:rsid w:val="00E36E5B"/>
    <w:rsid w:val="00E3790E"/>
    <w:rsid w:val="00E40664"/>
    <w:rsid w:val="00E40D40"/>
    <w:rsid w:val="00E41EFC"/>
    <w:rsid w:val="00E45444"/>
    <w:rsid w:val="00E53BE8"/>
    <w:rsid w:val="00E53EFB"/>
    <w:rsid w:val="00E60879"/>
    <w:rsid w:val="00E62164"/>
    <w:rsid w:val="00E644F2"/>
    <w:rsid w:val="00E64623"/>
    <w:rsid w:val="00E663D6"/>
    <w:rsid w:val="00E679AF"/>
    <w:rsid w:val="00E67B89"/>
    <w:rsid w:val="00E70A01"/>
    <w:rsid w:val="00E70F60"/>
    <w:rsid w:val="00E76786"/>
    <w:rsid w:val="00E77C55"/>
    <w:rsid w:val="00E811AF"/>
    <w:rsid w:val="00E85E46"/>
    <w:rsid w:val="00E86675"/>
    <w:rsid w:val="00E87825"/>
    <w:rsid w:val="00E900A9"/>
    <w:rsid w:val="00E92256"/>
    <w:rsid w:val="00EA06D1"/>
    <w:rsid w:val="00EA08BE"/>
    <w:rsid w:val="00EA0A75"/>
    <w:rsid w:val="00EA20E6"/>
    <w:rsid w:val="00EA22BB"/>
    <w:rsid w:val="00EA6F80"/>
    <w:rsid w:val="00EB0B3F"/>
    <w:rsid w:val="00EB14E2"/>
    <w:rsid w:val="00EB28E6"/>
    <w:rsid w:val="00EC1AD0"/>
    <w:rsid w:val="00EC2074"/>
    <w:rsid w:val="00EC2EAE"/>
    <w:rsid w:val="00EC370D"/>
    <w:rsid w:val="00EC453D"/>
    <w:rsid w:val="00EC5C0B"/>
    <w:rsid w:val="00EC5FA7"/>
    <w:rsid w:val="00EC67AD"/>
    <w:rsid w:val="00EC765E"/>
    <w:rsid w:val="00ED0BE0"/>
    <w:rsid w:val="00ED1B87"/>
    <w:rsid w:val="00ED29DB"/>
    <w:rsid w:val="00ED4ACB"/>
    <w:rsid w:val="00ED4FD1"/>
    <w:rsid w:val="00ED7777"/>
    <w:rsid w:val="00EE0895"/>
    <w:rsid w:val="00EE15D4"/>
    <w:rsid w:val="00EE3F1D"/>
    <w:rsid w:val="00F00DC8"/>
    <w:rsid w:val="00F00EAB"/>
    <w:rsid w:val="00F04F85"/>
    <w:rsid w:val="00F05826"/>
    <w:rsid w:val="00F05A1D"/>
    <w:rsid w:val="00F078FF"/>
    <w:rsid w:val="00F1081E"/>
    <w:rsid w:val="00F13DB1"/>
    <w:rsid w:val="00F14DCD"/>
    <w:rsid w:val="00F15D70"/>
    <w:rsid w:val="00F16036"/>
    <w:rsid w:val="00F1776C"/>
    <w:rsid w:val="00F17C13"/>
    <w:rsid w:val="00F20191"/>
    <w:rsid w:val="00F211B8"/>
    <w:rsid w:val="00F22018"/>
    <w:rsid w:val="00F259E2"/>
    <w:rsid w:val="00F26756"/>
    <w:rsid w:val="00F26CC3"/>
    <w:rsid w:val="00F270A2"/>
    <w:rsid w:val="00F27A68"/>
    <w:rsid w:val="00F3055A"/>
    <w:rsid w:val="00F311BE"/>
    <w:rsid w:val="00F33EDF"/>
    <w:rsid w:val="00F340D5"/>
    <w:rsid w:val="00F345BF"/>
    <w:rsid w:val="00F35F13"/>
    <w:rsid w:val="00F43A6D"/>
    <w:rsid w:val="00F47F01"/>
    <w:rsid w:val="00F51502"/>
    <w:rsid w:val="00F52A00"/>
    <w:rsid w:val="00F54DFB"/>
    <w:rsid w:val="00F57717"/>
    <w:rsid w:val="00F6356A"/>
    <w:rsid w:val="00F63A23"/>
    <w:rsid w:val="00F6423B"/>
    <w:rsid w:val="00F645A1"/>
    <w:rsid w:val="00F6693A"/>
    <w:rsid w:val="00F700A9"/>
    <w:rsid w:val="00F72654"/>
    <w:rsid w:val="00F773E3"/>
    <w:rsid w:val="00F80439"/>
    <w:rsid w:val="00F81BEC"/>
    <w:rsid w:val="00F84B55"/>
    <w:rsid w:val="00F85B1E"/>
    <w:rsid w:val="00F8799D"/>
    <w:rsid w:val="00F9069B"/>
    <w:rsid w:val="00F90A56"/>
    <w:rsid w:val="00F94D89"/>
    <w:rsid w:val="00FA1E86"/>
    <w:rsid w:val="00FA2482"/>
    <w:rsid w:val="00FA4455"/>
    <w:rsid w:val="00FA6F3B"/>
    <w:rsid w:val="00FA7C5D"/>
    <w:rsid w:val="00FB1C98"/>
    <w:rsid w:val="00FB2CB0"/>
    <w:rsid w:val="00FB6C37"/>
    <w:rsid w:val="00FB6FFF"/>
    <w:rsid w:val="00FC343E"/>
    <w:rsid w:val="00FC6C03"/>
    <w:rsid w:val="00FD0DC7"/>
    <w:rsid w:val="00FD1942"/>
    <w:rsid w:val="00FD23CC"/>
    <w:rsid w:val="00FD28DA"/>
    <w:rsid w:val="00FD4DC0"/>
    <w:rsid w:val="00FD5FAE"/>
    <w:rsid w:val="00FD7399"/>
    <w:rsid w:val="00FD7797"/>
    <w:rsid w:val="00FE3D19"/>
    <w:rsid w:val="00FE434A"/>
    <w:rsid w:val="00FE54DC"/>
    <w:rsid w:val="00FF20AA"/>
    <w:rsid w:val="00FF42DF"/>
    <w:rsid w:val="00FF61CD"/>
    <w:rsid w:val="00FF7C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E739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22E2"/>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53121"/>
    <w:rPr>
      <w:color w:val="0563C1" w:themeColor="hyperlink"/>
      <w:u w:val="single"/>
    </w:rPr>
  </w:style>
  <w:style w:type="paragraph" w:styleId="Web">
    <w:name w:val="Normal (Web)"/>
    <w:basedOn w:val="a"/>
    <w:uiPriority w:val="99"/>
    <w:unhideWhenUsed/>
    <w:rsid w:val="00753121"/>
    <w:pPr>
      <w:widowControl/>
      <w:spacing w:before="100" w:beforeAutospacing="1" w:after="100" w:afterAutospacing="1"/>
      <w:jc w:val="left"/>
    </w:pPr>
    <w:rPr>
      <w:rFonts w:ascii="Times" w:eastAsia="ＭＳ 明朝" w:hAnsi="Times" w:cs="Times New Roman"/>
      <w:kern w:val="0"/>
      <w:sz w:val="20"/>
      <w:szCs w:val="20"/>
    </w:rPr>
  </w:style>
  <w:style w:type="character" w:styleId="a4">
    <w:name w:val="annotation reference"/>
    <w:uiPriority w:val="99"/>
    <w:semiHidden/>
    <w:unhideWhenUsed/>
    <w:rsid w:val="00753121"/>
    <w:rPr>
      <w:sz w:val="18"/>
      <w:szCs w:val="18"/>
    </w:rPr>
  </w:style>
  <w:style w:type="paragraph" w:styleId="a5">
    <w:name w:val="annotation text"/>
    <w:basedOn w:val="a"/>
    <w:link w:val="a6"/>
    <w:uiPriority w:val="99"/>
    <w:semiHidden/>
    <w:unhideWhenUsed/>
    <w:rsid w:val="00753121"/>
    <w:pPr>
      <w:jc w:val="left"/>
    </w:pPr>
    <w:rPr>
      <w:rFonts w:ascii="Century" w:eastAsia="ＭＳ 明朝" w:hAnsi="Century" w:cs="Times New Roman"/>
      <w:kern w:val="0"/>
    </w:rPr>
  </w:style>
  <w:style w:type="character" w:customStyle="1" w:styleId="a6">
    <w:name w:val="コメント文字列 (文字)"/>
    <w:basedOn w:val="a0"/>
    <w:link w:val="a5"/>
    <w:uiPriority w:val="99"/>
    <w:semiHidden/>
    <w:rsid w:val="00753121"/>
    <w:rPr>
      <w:rFonts w:ascii="Century" w:eastAsia="ＭＳ 明朝" w:hAnsi="Century" w:cs="Times New Roman"/>
      <w:kern w:val="0"/>
      <w:sz w:val="24"/>
      <w:szCs w:val="24"/>
      <w:lang w:val="en-GB"/>
    </w:rPr>
  </w:style>
  <w:style w:type="paragraph" w:styleId="a7">
    <w:name w:val="Balloon Text"/>
    <w:basedOn w:val="a"/>
    <w:link w:val="a8"/>
    <w:uiPriority w:val="99"/>
    <w:semiHidden/>
    <w:unhideWhenUsed/>
    <w:rsid w:val="00753121"/>
    <w:rPr>
      <w:rFonts w:ascii="ＭＳ 明朝" w:eastAsia="ＭＳ 明朝"/>
      <w:sz w:val="18"/>
      <w:szCs w:val="18"/>
    </w:rPr>
  </w:style>
  <w:style w:type="character" w:customStyle="1" w:styleId="a8">
    <w:name w:val="吹き出し (文字)"/>
    <w:basedOn w:val="a0"/>
    <w:link w:val="a7"/>
    <w:uiPriority w:val="99"/>
    <w:semiHidden/>
    <w:rsid w:val="00753121"/>
    <w:rPr>
      <w:rFonts w:ascii="ＭＳ 明朝" w:eastAsia="ＭＳ 明朝"/>
      <w:sz w:val="18"/>
      <w:szCs w:val="18"/>
      <w:lang w:val="en-GB"/>
    </w:rPr>
  </w:style>
  <w:style w:type="paragraph" w:styleId="a9">
    <w:name w:val="header"/>
    <w:basedOn w:val="a"/>
    <w:link w:val="aa"/>
    <w:uiPriority w:val="99"/>
    <w:unhideWhenUsed/>
    <w:rsid w:val="00753121"/>
    <w:pPr>
      <w:tabs>
        <w:tab w:val="center" w:pos="4252"/>
        <w:tab w:val="right" w:pos="8504"/>
      </w:tabs>
      <w:snapToGrid w:val="0"/>
    </w:pPr>
  </w:style>
  <w:style w:type="character" w:customStyle="1" w:styleId="aa">
    <w:name w:val="ヘッダー (文字)"/>
    <w:basedOn w:val="a0"/>
    <w:link w:val="a9"/>
    <w:uiPriority w:val="99"/>
    <w:rsid w:val="00753121"/>
    <w:rPr>
      <w:sz w:val="24"/>
      <w:szCs w:val="24"/>
      <w:lang w:val="en-GB"/>
    </w:rPr>
  </w:style>
  <w:style w:type="paragraph" w:styleId="ab">
    <w:name w:val="footer"/>
    <w:basedOn w:val="a"/>
    <w:link w:val="ac"/>
    <w:uiPriority w:val="99"/>
    <w:unhideWhenUsed/>
    <w:rsid w:val="00753121"/>
    <w:pPr>
      <w:tabs>
        <w:tab w:val="center" w:pos="4252"/>
        <w:tab w:val="right" w:pos="8504"/>
      </w:tabs>
      <w:snapToGrid w:val="0"/>
    </w:pPr>
  </w:style>
  <w:style w:type="character" w:customStyle="1" w:styleId="ac">
    <w:name w:val="フッター (文字)"/>
    <w:basedOn w:val="a0"/>
    <w:link w:val="ab"/>
    <w:uiPriority w:val="99"/>
    <w:rsid w:val="00753121"/>
    <w:rPr>
      <w:sz w:val="24"/>
      <w:szCs w:val="24"/>
      <w:lang w:val="en-GB"/>
    </w:rPr>
  </w:style>
  <w:style w:type="paragraph" w:styleId="ad">
    <w:name w:val="annotation subject"/>
    <w:basedOn w:val="a5"/>
    <w:next w:val="a5"/>
    <w:link w:val="ae"/>
    <w:uiPriority w:val="99"/>
    <w:semiHidden/>
    <w:unhideWhenUsed/>
    <w:rsid w:val="00753121"/>
    <w:pPr>
      <w:jc w:val="both"/>
    </w:pPr>
    <w:rPr>
      <w:rFonts w:asciiTheme="minorHAnsi" w:eastAsiaTheme="minorEastAsia" w:hAnsiTheme="minorHAnsi" w:cstheme="minorBidi"/>
      <w:b/>
      <w:bCs/>
      <w:kern w:val="2"/>
      <w:sz w:val="20"/>
      <w:szCs w:val="20"/>
    </w:rPr>
  </w:style>
  <w:style w:type="character" w:customStyle="1" w:styleId="ae">
    <w:name w:val="コメント内容 (文字)"/>
    <w:basedOn w:val="a6"/>
    <w:link w:val="ad"/>
    <w:uiPriority w:val="99"/>
    <w:semiHidden/>
    <w:rsid w:val="00753121"/>
    <w:rPr>
      <w:rFonts w:ascii="Century" w:eastAsia="ＭＳ 明朝" w:hAnsi="Century" w:cs="Times New Roman"/>
      <w:b/>
      <w:bCs/>
      <w:kern w:val="0"/>
      <w:sz w:val="20"/>
      <w:szCs w:val="20"/>
      <w:lang w:val="en-GB"/>
    </w:rPr>
  </w:style>
  <w:style w:type="paragraph" w:styleId="af">
    <w:name w:val="Document Map"/>
    <w:basedOn w:val="a"/>
    <w:link w:val="af0"/>
    <w:uiPriority w:val="99"/>
    <w:semiHidden/>
    <w:unhideWhenUsed/>
    <w:rsid w:val="00753121"/>
    <w:rPr>
      <w:rFonts w:ascii="ＭＳ 明朝" w:eastAsia="ＭＳ 明朝"/>
    </w:rPr>
  </w:style>
  <w:style w:type="character" w:customStyle="1" w:styleId="af0">
    <w:name w:val="見出しマップ (文字)"/>
    <w:basedOn w:val="a0"/>
    <w:link w:val="af"/>
    <w:uiPriority w:val="99"/>
    <w:semiHidden/>
    <w:rsid w:val="00753121"/>
    <w:rPr>
      <w:rFonts w:ascii="ＭＳ 明朝" w:eastAsia="ＭＳ 明朝"/>
      <w:sz w:val="24"/>
      <w:szCs w:val="24"/>
      <w:lang w:val="en-GB"/>
    </w:rPr>
  </w:style>
  <w:style w:type="paragraph" w:styleId="af1">
    <w:name w:val="Revision"/>
    <w:hidden/>
    <w:uiPriority w:val="99"/>
    <w:semiHidden/>
    <w:rsid w:val="00753121"/>
    <w:rPr>
      <w:sz w:val="24"/>
      <w:szCs w:val="24"/>
    </w:rPr>
  </w:style>
  <w:style w:type="character" w:customStyle="1" w:styleId="cit-name-surname">
    <w:name w:val="cit-name-surname"/>
    <w:basedOn w:val="a0"/>
    <w:rsid w:val="00753121"/>
  </w:style>
  <w:style w:type="character" w:customStyle="1" w:styleId="apple-converted-space">
    <w:name w:val="apple-converted-space"/>
    <w:basedOn w:val="a0"/>
    <w:rsid w:val="00753121"/>
  </w:style>
  <w:style w:type="character" w:customStyle="1" w:styleId="cit-name-given-names">
    <w:name w:val="cit-name-given-names"/>
    <w:basedOn w:val="a0"/>
    <w:rsid w:val="00753121"/>
  </w:style>
  <w:style w:type="character" w:customStyle="1" w:styleId="cit-etal">
    <w:name w:val="cit-etal"/>
    <w:basedOn w:val="a0"/>
    <w:rsid w:val="00753121"/>
  </w:style>
  <w:style w:type="character" w:styleId="HTML">
    <w:name w:val="HTML Cite"/>
    <w:basedOn w:val="a0"/>
    <w:uiPriority w:val="99"/>
    <w:semiHidden/>
    <w:unhideWhenUsed/>
    <w:rsid w:val="00753121"/>
    <w:rPr>
      <w:i/>
      <w:iCs/>
    </w:rPr>
  </w:style>
  <w:style w:type="character" w:customStyle="1" w:styleId="cit-pub-date">
    <w:name w:val="cit-pub-date"/>
    <w:basedOn w:val="a0"/>
    <w:rsid w:val="00753121"/>
  </w:style>
  <w:style w:type="character" w:customStyle="1" w:styleId="cit-article-title">
    <w:name w:val="cit-article-title"/>
    <w:basedOn w:val="a0"/>
    <w:rsid w:val="00753121"/>
  </w:style>
  <w:style w:type="character" w:customStyle="1" w:styleId="cit-vol">
    <w:name w:val="cit-vol"/>
    <w:basedOn w:val="a0"/>
    <w:rsid w:val="00753121"/>
  </w:style>
  <w:style w:type="character" w:customStyle="1" w:styleId="cit-fpage">
    <w:name w:val="cit-fpage"/>
    <w:basedOn w:val="a0"/>
    <w:rsid w:val="00753121"/>
  </w:style>
  <w:style w:type="character" w:customStyle="1" w:styleId="cit-lpage">
    <w:name w:val="cit-lpage"/>
    <w:basedOn w:val="a0"/>
    <w:rsid w:val="00753121"/>
  </w:style>
  <w:style w:type="table" w:styleId="af2">
    <w:name w:val="Table Grid"/>
    <w:basedOn w:val="a1"/>
    <w:uiPriority w:val="39"/>
    <w:rsid w:val="00753121"/>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uiPriority w:val="99"/>
    <w:semiHidden/>
    <w:unhideWhenUsed/>
    <w:rsid w:val="00753121"/>
  </w:style>
  <w:style w:type="paragraph" w:styleId="af4">
    <w:name w:val="List Paragraph"/>
    <w:basedOn w:val="a"/>
    <w:uiPriority w:val="34"/>
    <w:qFormat/>
    <w:rsid w:val="00753121"/>
    <w:pPr>
      <w:ind w:leftChars="400" w:left="960"/>
    </w:pPr>
  </w:style>
  <w:style w:type="character" w:styleId="af5">
    <w:name w:val="FollowedHyperlink"/>
    <w:basedOn w:val="a0"/>
    <w:uiPriority w:val="99"/>
    <w:semiHidden/>
    <w:unhideWhenUsed/>
    <w:rsid w:val="00753121"/>
    <w:rPr>
      <w:color w:val="954F72" w:themeColor="followedHyperlink"/>
      <w:u w:val="single"/>
    </w:rPr>
  </w:style>
  <w:style w:type="character" w:customStyle="1" w:styleId="jrnl">
    <w:name w:val="jrnl"/>
    <w:basedOn w:val="a0"/>
    <w:rsid w:val="00753121"/>
  </w:style>
  <w:style w:type="paragraph" w:customStyle="1" w:styleId="msonormal0">
    <w:name w:val="msonormal"/>
    <w:basedOn w:val="a"/>
    <w:rsid w:val="00753121"/>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xl63">
    <w:name w:val="xl63"/>
    <w:basedOn w:val="a"/>
    <w:rsid w:val="00753121"/>
    <w:pPr>
      <w:widowControl/>
      <w:spacing w:before="100" w:beforeAutospacing="1" w:after="100" w:afterAutospacing="1"/>
      <w:jc w:val="left"/>
      <w:textAlignment w:val="center"/>
    </w:pPr>
    <w:rPr>
      <w:rFonts w:ascii="ＭＳ Ｐゴシック" w:eastAsia="ＭＳ Ｐゴシック" w:hAnsi="ＭＳ Ｐゴシック" w:cs="ＭＳ Ｐゴシック"/>
      <w:kern w:val="0"/>
    </w:rPr>
  </w:style>
  <w:style w:type="paragraph" w:customStyle="1" w:styleId="xl64">
    <w:name w:val="xl64"/>
    <w:basedOn w:val="a"/>
    <w:rsid w:val="00753121"/>
    <w:pPr>
      <w:widowControl/>
      <w:spacing w:before="100" w:beforeAutospacing="1" w:after="100" w:afterAutospacing="1"/>
      <w:jc w:val="left"/>
      <w:textAlignment w:val="center"/>
    </w:pPr>
    <w:rPr>
      <w:rFonts w:ascii="ＭＳ Ｐゴシック" w:eastAsia="ＭＳ Ｐゴシック" w:hAnsi="ＭＳ Ｐゴシック" w:cs="ＭＳ Ｐゴシック"/>
      <w:kern w:val="0"/>
    </w:rPr>
  </w:style>
  <w:style w:type="paragraph" w:customStyle="1" w:styleId="xl65">
    <w:name w:val="xl65"/>
    <w:basedOn w:val="a"/>
    <w:rsid w:val="00753121"/>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xl66">
    <w:name w:val="xl66"/>
    <w:basedOn w:val="a"/>
    <w:rsid w:val="00753121"/>
    <w:pPr>
      <w:widowControl/>
      <w:spacing w:before="100" w:beforeAutospacing="1" w:after="100" w:afterAutospacing="1"/>
      <w:jc w:val="right"/>
    </w:pPr>
    <w:rPr>
      <w:rFonts w:ascii="ＭＳ Ｐゴシック" w:eastAsia="ＭＳ Ｐゴシック" w:hAnsi="ＭＳ Ｐゴシック" w:cs="ＭＳ Ｐゴシック"/>
      <w:kern w:val="0"/>
    </w:rPr>
  </w:style>
  <w:style w:type="paragraph" w:customStyle="1" w:styleId="xl67">
    <w:name w:val="xl67"/>
    <w:basedOn w:val="a"/>
    <w:rsid w:val="00753121"/>
    <w:pPr>
      <w:widowControl/>
      <w:spacing w:before="100" w:beforeAutospacing="1" w:after="100" w:afterAutospacing="1"/>
      <w:jc w:val="right"/>
      <w:textAlignment w:val="top"/>
    </w:pPr>
    <w:rPr>
      <w:rFonts w:ascii="ＭＳ Ｐゴシック" w:eastAsia="ＭＳ Ｐゴシック" w:hAnsi="ＭＳ Ｐゴシック" w:cs="ＭＳ Ｐゴシック"/>
      <w:kern w:val="0"/>
    </w:rPr>
  </w:style>
  <w:style w:type="paragraph" w:customStyle="1" w:styleId="xl68">
    <w:name w:val="xl68"/>
    <w:basedOn w:val="a"/>
    <w:rsid w:val="00753121"/>
    <w:pPr>
      <w:widowControl/>
      <w:pBdr>
        <w:top w:val="single" w:sz="4" w:space="0" w:color="auto"/>
      </w:pBdr>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xl69">
    <w:name w:val="xl69"/>
    <w:basedOn w:val="a"/>
    <w:rsid w:val="00753121"/>
    <w:pPr>
      <w:widowControl/>
      <w:shd w:val="clear" w:color="000000" w:fill="DDEBF7"/>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xl70">
    <w:name w:val="xl70"/>
    <w:basedOn w:val="a"/>
    <w:rsid w:val="00753121"/>
    <w:pPr>
      <w:widowControl/>
      <w:shd w:val="clear" w:color="000000" w:fill="DDEBF7"/>
      <w:spacing w:before="100" w:beforeAutospacing="1" w:after="100" w:afterAutospacing="1"/>
      <w:jc w:val="right"/>
    </w:pPr>
    <w:rPr>
      <w:rFonts w:ascii="ＭＳ Ｐゴシック" w:eastAsia="ＭＳ Ｐゴシック" w:hAnsi="ＭＳ Ｐゴシック" w:cs="ＭＳ Ｐゴシック"/>
      <w:kern w:val="0"/>
    </w:rPr>
  </w:style>
  <w:style w:type="paragraph" w:customStyle="1" w:styleId="xl71">
    <w:name w:val="xl71"/>
    <w:basedOn w:val="a"/>
    <w:rsid w:val="00753121"/>
    <w:pPr>
      <w:widowControl/>
      <w:pBdr>
        <w:top w:val="single" w:sz="4" w:space="0" w:color="auto"/>
      </w:pBdr>
      <w:spacing w:before="100" w:beforeAutospacing="1" w:after="100" w:afterAutospacing="1"/>
      <w:jc w:val="right"/>
    </w:pPr>
    <w:rPr>
      <w:rFonts w:ascii="ＭＳ Ｐゴシック" w:eastAsia="ＭＳ Ｐゴシック" w:hAnsi="ＭＳ Ｐゴシック" w:cs="ＭＳ Ｐゴシック"/>
      <w:kern w:val="0"/>
    </w:rPr>
  </w:style>
  <w:style w:type="numbering" w:customStyle="1" w:styleId="1">
    <w:name w:val="リストなし1"/>
    <w:next w:val="a2"/>
    <w:uiPriority w:val="99"/>
    <w:semiHidden/>
    <w:unhideWhenUsed/>
    <w:rsid w:val="00BA1BD4"/>
  </w:style>
  <w:style w:type="paragraph" w:customStyle="1" w:styleId="EndNoteBibliography">
    <w:name w:val="EndNote Bibliography"/>
    <w:basedOn w:val="a"/>
    <w:link w:val="EndNoteBibliography0"/>
    <w:rsid w:val="00201EDE"/>
    <w:pPr>
      <w:jc w:val="left"/>
    </w:pPr>
    <w:rPr>
      <w:rFonts w:ascii="游明朝" w:eastAsia="游明朝" w:hAnsi="游明朝"/>
      <w:noProof/>
      <w:sz w:val="20"/>
      <w:szCs w:val="22"/>
    </w:rPr>
  </w:style>
  <w:style w:type="character" w:customStyle="1" w:styleId="EndNoteBibliography0">
    <w:name w:val="EndNote Bibliography (文字)"/>
    <w:basedOn w:val="a0"/>
    <w:link w:val="EndNoteBibliography"/>
    <w:rsid w:val="00201EDE"/>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246413">
      <w:bodyDiv w:val="1"/>
      <w:marLeft w:val="0"/>
      <w:marRight w:val="0"/>
      <w:marTop w:val="0"/>
      <w:marBottom w:val="0"/>
      <w:divBdr>
        <w:top w:val="none" w:sz="0" w:space="0" w:color="auto"/>
        <w:left w:val="none" w:sz="0" w:space="0" w:color="auto"/>
        <w:bottom w:val="none" w:sz="0" w:space="0" w:color="auto"/>
        <w:right w:val="none" w:sz="0" w:space="0" w:color="auto"/>
      </w:divBdr>
      <w:divsChild>
        <w:div w:id="75904281">
          <w:marLeft w:val="0"/>
          <w:marRight w:val="0"/>
          <w:marTop w:val="0"/>
          <w:marBottom w:val="0"/>
          <w:divBdr>
            <w:top w:val="none" w:sz="0" w:space="0" w:color="auto"/>
            <w:left w:val="none" w:sz="0" w:space="0" w:color="auto"/>
            <w:bottom w:val="none" w:sz="0" w:space="0" w:color="auto"/>
            <w:right w:val="none" w:sz="0" w:space="0" w:color="auto"/>
          </w:divBdr>
          <w:divsChild>
            <w:div w:id="1354648588">
              <w:marLeft w:val="0"/>
              <w:marRight w:val="0"/>
              <w:marTop w:val="0"/>
              <w:marBottom w:val="0"/>
              <w:divBdr>
                <w:top w:val="none" w:sz="0" w:space="0" w:color="auto"/>
                <w:left w:val="none" w:sz="0" w:space="0" w:color="auto"/>
                <w:bottom w:val="none" w:sz="0" w:space="0" w:color="auto"/>
                <w:right w:val="none" w:sz="0" w:space="0" w:color="auto"/>
              </w:divBdr>
              <w:divsChild>
                <w:div w:id="1807580698">
                  <w:marLeft w:val="0"/>
                  <w:marRight w:val="0"/>
                  <w:marTop w:val="0"/>
                  <w:marBottom w:val="0"/>
                  <w:divBdr>
                    <w:top w:val="none" w:sz="0" w:space="0" w:color="auto"/>
                    <w:left w:val="none" w:sz="0" w:space="0" w:color="auto"/>
                    <w:bottom w:val="none" w:sz="0" w:space="0" w:color="auto"/>
                    <w:right w:val="none" w:sz="0" w:space="0" w:color="auto"/>
                  </w:divBdr>
                  <w:divsChild>
                    <w:div w:id="164261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551909">
      <w:bodyDiv w:val="1"/>
      <w:marLeft w:val="0"/>
      <w:marRight w:val="0"/>
      <w:marTop w:val="0"/>
      <w:marBottom w:val="0"/>
      <w:divBdr>
        <w:top w:val="none" w:sz="0" w:space="0" w:color="auto"/>
        <w:left w:val="none" w:sz="0" w:space="0" w:color="auto"/>
        <w:bottom w:val="none" w:sz="0" w:space="0" w:color="auto"/>
        <w:right w:val="none" w:sz="0" w:space="0" w:color="auto"/>
      </w:divBdr>
    </w:div>
    <w:div w:id="523402684">
      <w:bodyDiv w:val="1"/>
      <w:marLeft w:val="0"/>
      <w:marRight w:val="0"/>
      <w:marTop w:val="0"/>
      <w:marBottom w:val="0"/>
      <w:divBdr>
        <w:top w:val="none" w:sz="0" w:space="0" w:color="auto"/>
        <w:left w:val="none" w:sz="0" w:space="0" w:color="auto"/>
        <w:bottom w:val="none" w:sz="0" w:space="0" w:color="auto"/>
        <w:right w:val="none" w:sz="0" w:space="0" w:color="auto"/>
      </w:divBdr>
    </w:div>
    <w:div w:id="547301330">
      <w:bodyDiv w:val="1"/>
      <w:marLeft w:val="0"/>
      <w:marRight w:val="0"/>
      <w:marTop w:val="0"/>
      <w:marBottom w:val="0"/>
      <w:divBdr>
        <w:top w:val="none" w:sz="0" w:space="0" w:color="auto"/>
        <w:left w:val="none" w:sz="0" w:space="0" w:color="auto"/>
        <w:bottom w:val="none" w:sz="0" w:space="0" w:color="auto"/>
        <w:right w:val="none" w:sz="0" w:space="0" w:color="auto"/>
      </w:divBdr>
    </w:div>
    <w:div w:id="627971552">
      <w:bodyDiv w:val="1"/>
      <w:marLeft w:val="0"/>
      <w:marRight w:val="0"/>
      <w:marTop w:val="0"/>
      <w:marBottom w:val="0"/>
      <w:divBdr>
        <w:top w:val="none" w:sz="0" w:space="0" w:color="auto"/>
        <w:left w:val="none" w:sz="0" w:space="0" w:color="auto"/>
        <w:bottom w:val="none" w:sz="0" w:space="0" w:color="auto"/>
        <w:right w:val="none" w:sz="0" w:space="0" w:color="auto"/>
      </w:divBdr>
      <w:divsChild>
        <w:div w:id="1706516060">
          <w:marLeft w:val="0"/>
          <w:marRight w:val="0"/>
          <w:marTop w:val="0"/>
          <w:marBottom w:val="0"/>
          <w:divBdr>
            <w:top w:val="none" w:sz="0" w:space="0" w:color="auto"/>
            <w:left w:val="none" w:sz="0" w:space="0" w:color="auto"/>
            <w:bottom w:val="none" w:sz="0" w:space="0" w:color="auto"/>
            <w:right w:val="none" w:sz="0" w:space="0" w:color="auto"/>
          </w:divBdr>
        </w:div>
      </w:divsChild>
    </w:div>
    <w:div w:id="659969729">
      <w:bodyDiv w:val="1"/>
      <w:marLeft w:val="0"/>
      <w:marRight w:val="0"/>
      <w:marTop w:val="0"/>
      <w:marBottom w:val="0"/>
      <w:divBdr>
        <w:top w:val="none" w:sz="0" w:space="0" w:color="auto"/>
        <w:left w:val="none" w:sz="0" w:space="0" w:color="auto"/>
        <w:bottom w:val="none" w:sz="0" w:space="0" w:color="auto"/>
        <w:right w:val="none" w:sz="0" w:space="0" w:color="auto"/>
      </w:divBdr>
    </w:div>
    <w:div w:id="755519940">
      <w:bodyDiv w:val="1"/>
      <w:marLeft w:val="0"/>
      <w:marRight w:val="0"/>
      <w:marTop w:val="0"/>
      <w:marBottom w:val="0"/>
      <w:divBdr>
        <w:top w:val="none" w:sz="0" w:space="0" w:color="auto"/>
        <w:left w:val="none" w:sz="0" w:space="0" w:color="auto"/>
        <w:bottom w:val="none" w:sz="0" w:space="0" w:color="auto"/>
        <w:right w:val="none" w:sz="0" w:space="0" w:color="auto"/>
      </w:divBdr>
    </w:div>
    <w:div w:id="774061231">
      <w:bodyDiv w:val="1"/>
      <w:marLeft w:val="0"/>
      <w:marRight w:val="0"/>
      <w:marTop w:val="0"/>
      <w:marBottom w:val="0"/>
      <w:divBdr>
        <w:top w:val="none" w:sz="0" w:space="0" w:color="auto"/>
        <w:left w:val="none" w:sz="0" w:space="0" w:color="auto"/>
        <w:bottom w:val="none" w:sz="0" w:space="0" w:color="auto"/>
        <w:right w:val="none" w:sz="0" w:space="0" w:color="auto"/>
      </w:divBdr>
    </w:div>
    <w:div w:id="845048471">
      <w:bodyDiv w:val="1"/>
      <w:marLeft w:val="0"/>
      <w:marRight w:val="0"/>
      <w:marTop w:val="0"/>
      <w:marBottom w:val="0"/>
      <w:divBdr>
        <w:top w:val="none" w:sz="0" w:space="0" w:color="auto"/>
        <w:left w:val="none" w:sz="0" w:space="0" w:color="auto"/>
        <w:bottom w:val="none" w:sz="0" w:space="0" w:color="auto"/>
        <w:right w:val="none" w:sz="0" w:space="0" w:color="auto"/>
      </w:divBdr>
    </w:div>
    <w:div w:id="931858683">
      <w:bodyDiv w:val="1"/>
      <w:marLeft w:val="0"/>
      <w:marRight w:val="0"/>
      <w:marTop w:val="0"/>
      <w:marBottom w:val="0"/>
      <w:divBdr>
        <w:top w:val="none" w:sz="0" w:space="0" w:color="auto"/>
        <w:left w:val="none" w:sz="0" w:space="0" w:color="auto"/>
        <w:bottom w:val="none" w:sz="0" w:space="0" w:color="auto"/>
        <w:right w:val="none" w:sz="0" w:space="0" w:color="auto"/>
      </w:divBdr>
    </w:div>
    <w:div w:id="933435567">
      <w:bodyDiv w:val="1"/>
      <w:marLeft w:val="0"/>
      <w:marRight w:val="0"/>
      <w:marTop w:val="0"/>
      <w:marBottom w:val="0"/>
      <w:divBdr>
        <w:top w:val="none" w:sz="0" w:space="0" w:color="auto"/>
        <w:left w:val="none" w:sz="0" w:space="0" w:color="auto"/>
        <w:bottom w:val="none" w:sz="0" w:space="0" w:color="auto"/>
        <w:right w:val="none" w:sz="0" w:space="0" w:color="auto"/>
      </w:divBdr>
    </w:div>
    <w:div w:id="965163637">
      <w:bodyDiv w:val="1"/>
      <w:marLeft w:val="0"/>
      <w:marRight w:val="0"/>
      <w:marTop w:val="0"/>
      <w:marBottom w:val="0"/>
      <w:divBdr>
        <w:top w:val="none" w:sz="0" w:space="0" w:color="auto"/>
        <w:left w:val="none" w:sz="0" w:space="0" w:color="auto"/>
        <w:bottom w:val="none" w:sz="0" w:space="0" w:color="auto"/>
        <w:right w:val="none" w:sz="0" w:space="0" w:color="auto"/>
      </w:divBdr>
    </w:div>
    <w:div w:id="998464012">
      <w:bodyDiv w:val="1"/>
      <w:marLeft w:val="0"/>
      <w:marRight w:val="0"/>
      <w:marTop w:val="0"/>
      <w:marBottom w:val="0"/>
      <w:divBdr>
        <w:top w:val="none" w:sz="0" w:space="0" w:color="auto"/>
        <w:left w:val="none" w:sz="0" w:space="0" w:color="auto"/>
        <w:bottom w:val="none" w:sz="0" w:space="0" w:color="auto"/>
        <w:right w:val="none" w:sz="0" w:space="0" w:color="auto"/>
      </w:divBdr>
    </w:div>
    <w:div w:id="1014771155">
      <w:bodyDiv w:val="1"/>
      <w:marLeft w:val="0"/>
      <w:marRight w:val="0"/>
      <w:marTop w:val="0"/>
      <w:marBottom w:val="0"/>
      <w:divBdr>
        <w:top w:val="none" w:sz="0" w:space="0" w:color="auto"/>
        <w:left w:val="none" w:sz="0" w:space="0" w:color="auto"/>
        <w:bottom w:val="none" w:sz="0" w:space="0" w:color="auto"/>
        <w:right w:val="none" w:sz="0" w:space="0" w:color="auto"/>
      </w:divBdr>
    </w:div>
    <w:div w:id="1217428375">
      <w:bodyDiv w:val="1"/>
      <w:marLeft w:val="0"/>
      <w:marRight w:val="0"/>
      <w:marTop w:val="0"/>
      <w:marBottom w:val="0"/>
      <w:divBdr>
        <w:top w:val="none" w:sz="0" w:space="0" w:color="auto"/>
        <w:left w:val="none" w:sz="0" w:space="0" w:color="auto"/>
        <w:bottom w:val="none" w:sz="0" w:space="0" w:color="auto"/>
        <w:right w:val="none" w:sz="0" w:space="0" w:color="auto"/>
      </w:divBdr>
    </w:div>
    <w:div w:id="1261988519">
      <w:bodyDiv w:val="1"/>
      <w:marLeft w:val="0"/>
      <w:marRight w:val="0"/>
      <w:marTop w:val="0"/>
      <w:marBottom w:val="0"/>
      <w:divBdr>
        <w:top w:val="none" w:sz="0" w:space="0" w:color="auto"/>
        <w:left w:val="none" w:sz="0" w:space="0" w:color="auto"/>
        <w:bottom w:val="none" w:sz="0" w:space="0" w:color="auto"/>
        <w:right w:val="none" w:sz="0" w:space="0" w:color="auto"/>
      </w:divBdr>
    </w:div>
    <w:div w:id="1303074690">
      <w:bodyDiv w:val="1"/>
      <w:marLeft w:val="0"/>
      <w:marRight w:val="0"/>
      <w:marTop w:val="0"/>
      <w:marBottom w:val="0"/>
      <w:divBdr>
        <w:top w:val="none" w:sz="0" w:space="0" w:color="auto"/>
        <w:left w:val="none" w:sz="0" w:space="0" w:color="auto"/>
        <w:bottom w:val="none" w:sz="0" w:space="0" w:color="auto"/>
        <w:right w:val="none" w:sz="0" w:space="0" w:color="auto"/>
      </w:divBdr>
    </w:div>
    <w:div w:id="1357194431">
      <w:bodyDiv w:val="1"/>
      <w:marLeft w:val="0"/>
      <w:marRight w:val="0"/>
      <w:marTop w:val="0"/>
      <w:marBottom w:val="0"/>
      <w:divBdr>
        <w:top w:val="none" w:sz="0" w:space="0" w:color="auto"/>
        <w:left w:val="none" w:sz="0" w:space="0" w:color="auto"/>
        <w:bottom w:val="none" w:sz="0" w:space="0" w:color="auto"/>
        <w:right w:val="none" w:sz="0" w:space="0" w:color="auto"/>
      </w:divBdr>
    </w:div>
    <w:div w:id="1366444404">
      <w:bodyDiv w:val="1"/>
      <w:marLeft w:val="0"/>
      <w:marRight w:val="0"/>
      <w:marTop w:val="0"/>
      <w:marBottom w:val="0"/>
      <w:divBdr>
        <w:top w:val="none" w:sz="0" w:space="0" w:color="auto"/>
        <w:left w:val="none" w:sz="0" w:space="0" w:color="auto"/>
        <w:bottom w:val="none" w:sz="0" w:space="0" w:color="auto"/>
        <w:right w:val="none" w:sz="0" w:space="0" w:color="auto"/>
      </w:divBdr>
      <w:divsChild>
        <w:div w:id="1885824903">
          <w:marLeft w:val="0"/>
          <w:marRight w:val="0"/>
          <w:marTop w:val="0"/>
          <w:marBottom w:val="0"/>
          <w:divBdr>
            <w:top w:val="none" w:sz="0" w:space="0" w:color="auto"/>
            <w:left w:val="none" w:sz="0" w:space="0" w:color="auto"/>
            <w:bottom w:val="none" w:sz="0" w:space="0" w:color="auto"/>
            <w:right w:val="none" w:sz="0" w:space="0" w:color="auto"/>
          </w:divBdr>
        </w:div>
      </w:divsChild>
    </w:div>
    <w:div w:id="1399749956">
      <w:bodyDiv w:val="1"/>
      <w:marLeft w:val="0"/>
      <w:marRight w:val="0"/>
      <w:marTop w:val="0"/>
      <w:marBottom w:val="0"/>
      <w:divBdr>
        <w:top w:val="none" w:sz="0" w:space="0" w:color="auto"/>
        <w:left w:val="none" w:sz="0" w:space="0" w:color="auto"/>
        <w:bottom w:val="none" w:sz="0" w:space="0" w:color="auto"/>
        <w:right w:val="none" w:sz="0" w:space="0" w:color="auto"/>
      </w:divBdr>
    </w:div>
    <w:div w:id="1464733268">
      <w:bodyDiv w:val="1"/>
      <w:marLeft w:val="0"/>
      <w:marRight w:val="0"/>
      <w:marTop w:val="0"/>
      <w:marBottom w:val="0"/>
      <w:divBdr>
        <w:top w:val="none" w:sz="0" w:space="0" w:color="auto"/>
        <w:left w:val="none" w:sz="0" w:space="0" w:color="auto"/>
        <w:bottom w:val="none" w:sz="0" w:space="0" w:color="auto"/>
        <w:right w:val="none" w:sz="0" w:space="0" w:color="auto"/>
      </w:divBdr>
    </w:div>
    <w:div w:id="1575509572">
      <w:bodyDiv w:val="1"/>
      <w:marLeft w:val="0"/>
      <w:marRight w:val="0"/>
      <w:marTop w:val="0"/>
      <w:marBottom w:val="0"/>
      <w:divBdr>
        <w:top w:val="none" w:sz="0" w:space="0" w:color="auto"/>
        <w:left w:val="none" w:sz="0" w:space="0" w:color="auto"/>
        <w:bottom w:val="none" w:sz="0" w:space="0" w:color="auto"/>
        <w:right w:val="none" w:sz="0" w:space="0" w:color="auto"/>
      </w:divBdr>
    </w:div>
    <w:div w:id="1620070614">
      <w:bodyDiv w:val="1"/>
      <w:marLeft w:val="0"/>
      <w:marRight w:val="0"/>
      <w:marTop w:val="0"/>
      <w:marBottom w:val="0"/>
      <w:divBdr>
        <w:top w:val="none" w:sz="0" w:space="0" w:color="auto"/>
        <w:left w:val="none" w:sz="0" w:space="0" w:color="auto"/>
        <w:bottom w:val="none" w:sz="0" w:space="0" w:color="auto"/>
        <w:right w:val="none" w:sz="0" w:space="0" w:color="auto"/>
      </w:divBdr>
    </w:div>
    <w:div w:id="1683513732">
      <w:bodyDiv w:val="1"/>
      <w:marLeft w:val="0"/>
      <w:marRight w:val="0"/>
      <w:marTop w:val="0"/>
      <w:marBottom w:val="0"/>
      <w:divBdr>
        <w:top w:val="none" w:sz="0" w:space="0" w:color="auto"/>
        <w:left w:val="none" w:sz="0" w:space="0" w:color="auto"/>
        <w:bottom w:val="none" w:sz="0" w:space="0" w:color="auto"/>
        <w:right w:val="none" w:sz="0" w:space="0" w:color="auto"/>
      </w:divBdr>
    </w:div>
    <w:div w:id="1694113752">
      <w:bodyDiv w:val="1"/>
      <w:marLeft w:val="0"/>
      <w:marRight w:val="0"/>
      <w:marTop w:val="0"/>
      <w:marBottom w:val="0"/>
      <w:divBdr>
        <w:top w:val="none" w:sz="0" w:space="0" w:color="auto"/>
        <w:left w:val="none" w:sz="0" w:space="0" w:color="auto"/>
        <w:bottom w:val="none" w:sz="0" w:space="0" w:color="auto"/>
        <w:right w:val="none" w:sz="0" w:space="0" w:color="auto"/>
      </w:divBdr>
    </w:div>
    <w:div w:id="1801536453">
      <w:bodyDiv w:val="1"/>
      <w:marLeft w:val="0"/>
      <w:marRight w:val="0"/>
      <w:marTop w:val="0"/>
      <w:marBottom w:val="0"/>
      <w:divBdr>
        <w:top w:val="none" w:sz="0" w:space="0" w:color="auto"/>
        <w:left w:val="none" w:sz="0" w:space="0" w:color="auto"/>
        <w:bottom w:val="none" w:sz="0" w:space="0" w:color="auto"/>
        <w:right w:val="none" w:sz="0" w:space="0" w:color="auto"/>
      </w:divBdr>
    </w:div>
    <w:div w:id="1812015219">
      <w:bodyDiv w:val="1"/>
      <w:marLeft w:val="0"/>
      <w:marRight w:val="0"/>
      <w:marTop w:val="0"/>
      <w:marBottom w:val="0"/>
      <w:divBdr>
        <w:top w:val="none" w:sz="0" w:space="0" w:color="auto"/>
        <w:left w:val="none" w:sz="0" w:space="0" w:color="auto"/>
        <w:bottom w:val="none" w:sz="0" w:space="0" w:color="auto"/>
        <w:right w:val="none" w:sz="0" w:space="0" w:color="auto"/>
      </w:divBdr>
    </w:div>
    <w:div w:id="2065642479">
      <w:bodyDiv w:val="1"/>
      <w:marLeft w:val="0"/>
      <w:marRight w:val="0"/>
      <w:marTop w:val="0"/>
      <w:marBottom w:val="0"/>
      <w:divBdr>
        <w:top w:val="none" w:sz="0" w:space="0" w:color="auto"/>
        <w:left w:val="none" w:sz="0" w:space="0" w:color="auto"/>
        <w:bottom w:val="none" w:sz="0" w:space="0" w:color="auto"/>
        <w:right w:val="none" w:sz="0" w:space="0" w:color="auto"/>
      </w:divBdr>
    </w:div>
    <w:div w:id="2094279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1</Words>
  <Characters>3486</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04T21:57:00Z</dcterms:created>
  <dcterms:modified xsi:type="dcterms:W3CDTF">2021-12-04T21:57:00Z</dcterms:modified>
</cp:coreProperties>
</file>